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814" w:rsidRDefault="00044814" w:rsidP="000A304C">
      <w:pPr>
        <w:widowControl/>
        <w:jc w:val="left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 xml:space="preserve">Supplementary </w:t>
      </w:r>
      <w:r w:rsidRPr="00085AC4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>ure</w:t>
      </w:r>
      <w:r w:rsidRPr="00085AC4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r w:rsidR="00275876">
        <w:rPr>
          <w:rFonts w:ascii="Times New Roman" w:hAnsi="Times New Roman"/>
          <w:b/>
        </w:rPr>
        <w:t>1</w:t>
      </w:r>
      <w:r w:rsidRPr="00085AC4">
        <w:rPr>
          <w:rFonts w:ascii="Times New Roman" w:hAnsi="Times New Roman"/>
          <w:b/>
        </w:rPr>
        <w:t>.</w:t>
      </w:r>
      <w:proofErr w:type="gramEnd"/>
      <w:r w:rsidRPr="00085AC4">
        <w:rPr>
          <w:rFonts w:ascii="Times New Roman" w:hAnsi="Times New Roman"/>
          <w:b/>
        </w:rPr>
        <w:t xml:space="preserve">  </w:t>
      </w:r>
      <w:r w:rsidRPr="005C2497">
        <w:rPr>
          <w:rFonts w:ascii="Times New Roman" w:hAnsi="Times New Roman"/>
          <w:b/>
        </w:rPr>
        <w:t xml:space="preserve">The left </w:t>
      </w:r>
      <w:proofErr w:type="spellStart"/>
      <w:r w:rsidRPr="005C2497">
        <w:rPr>
          <w:rFonts w:ascii="Times New Roman" w:hAnsi="Times New Roman"/>
          <w:b/>
        </w:rPr>
        <w:t>putamen</w:t>
      </w:r>
      <w:proofErr w:type="spellEnd"/>
      <w:r w:rsidRPr="005C2497">
        <w:rPr>
          <w:rFonts w:ascii="Times New Roman" w:hAnsi="Times New Roman"/>
          <w:b/>
        </w:rPr>
        <w:t xml:space="preserve"> had a specific function in stenographers.</w:t>
      </w:r>
    </w:p>
    <w:p w:rsidR="00C6030F" w:rsidRDefault="00044814">
      <w:pPr>
        <w:widowControl/>
        <w:ind w:firstLine="9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 examine the objectivity of the ROI analysis, we extracted the spherical </w:t>
      </w:r>
      <w:proofErr w:type="spellStart"/>
      <w:r>
        <w:rPr>
          <w:rFonts w:ascii="Times New Roman" w:hAnsi="Times New Roman"/>
        </w:rPr>
        <w:t>ROIs</w:t>
      </w:r>
      <w:proofErr w:type="spellEnd"/>
      <w:r>
        <w:rPr>
          <w:rFonts w:ascii="Times New Roman" w:hAnsi="Times New Roman"/>
        </w:rPr>
        <w:t xml:space="preserve"> with the several radii.  Regardless of the conditions (Writing (</w:t>
      </w:r>
      <w:r>
        <w:rPr>
          <w:rFonts w:ascii="Times New Roman" w:hAnsi="Times New Roman"/>
          <w:i/>
        </w:rPr>
        <w:t>A</w:t>
      </w:r>
      <w:r>
        <w:rPr>
          <w:rFonts w:ascii="Times New Roman" w:hAnsi="Times New Roman"/>
        </w:rPr>
        <w:t>), Imag</w:t>
      </w:r>
      <w:r w:rsidR="001F24E4">
        <w:rPr>
          <w:rFonts w:ascii="Times New Roman" w:hAnsi="Times New Roman"/>
        </w:rPr>
        <w:t>in</w:t>
      </w:r>
      <w:r>
        <w:rPr>
          <w:rFonts w:ascii="Times New Roman" w:hAnsi="Times New Roman"/>
        </w:rPr>
        <w:t>ing (</w:t>
      </w:r>
      <w:r>
        <w:rPr>
          <w:rFonts w:ascii="Times New Roman" w:hAnsi="Times New Roman"/>
          <w:i/>
        </w:rPr>
        <w:t>B</w:t>
      </w:r>
      <w:r>
        <w:rPr>
          <w:rFonts w:ascii="Times New Roman" w:hAnsi="Times New Roman"/>
        </w:rPr>
        <w:t>) and Hearing (</w:t>
      </w:r>
      <w:r>
        <w:rPr>
          <w:rFonts w:ascii="Times New Roman" w:hAnsi="Times New Roman"/>
          <w:i/>
        </w:rPr>
        <w:t>C</w:t>
      </w:r>
      <w:r>
        <w:rPr>
          <w:rFonts w:ascii="Times New Roman" w:hAnsi="Times New Roman"/>
        </w:rPr>
        <w:t xml:space="preserve">)) and the radius of spherical </w:t>
      </w:r>
      <w:proofErr w:type="spellStart"/>
      <w:r>
        <w:rPr>
          <w:rFonts w:ascii="Times New Roman" w:hAnsi="Times New Roman"/>
        </w:rPr>
        <w:t>ROIs</w:t>
      </w:r>
      <w:proofErr w:type="spellEnd"/>
      <w:r>
        <w:rPr>
          <w:rFonts w:ascii="Times New Roman" w:hAnsi="Times New Roman"/>
        </w:rPr>
        <w:t xml:space="preserve">, the left </w:t>
      </w:r>
      <w:proofErr w:type="spellStart"/>
      <w:r>
        <w:rPr>
          <w:rFonts w:ascii="Times New Roman" w:hAnsi="Times New Roman"/>
        </w:rPr>
        <w:t>putamen</w:t>
      </w:r>
      <w:proofErr w:type="spellEnd"/>
      <w:r>
        <w:rPr>
          <w:rFonts w:ascii="Times New Roman" w:hAnsi="Times New Roman"/>
        </w:rPr>
        <w:t xml:space="preserve"> of the stenographers exhibited higher activity than controls.</w:t>
      </w:r>
      <w:r>
        <w:rPr>
          <w:rFonts w:ascii="Times New Roman" w:hAnsi="Times New Roman" w:hint="eastAsia"/>
        </w:rPr>
        <w:t xml:space="preserve">　</w:t>
      </w:r>
      <w:r>
        <w:rPr>
          <w:rFonts w:ascii="Times New Roman" w:hAnsi="Times New Roman"/>
        </w:rPr>
        <w:t>The consistent results with v</w:t>
      </w:r>
      <w:r w:rsidRPr="00B22C5B">
        <w:rPr>
          <w:rFonts w:ascii="Times New Roman" w:hAnsi="Times New Roman"/>
        </w:rPr>
        <w:t>arious radi</w:t>
      </w:r>
      <w:r>
        <w:rPr>
          <w:rFonts w:ascii="Times New Roman" w:hAnsi="Times New Roman"/>
        </w:rPr>
        <w:t>i</w:t>
      </w:r>
      <w:r w:rsidRPr="00B22C5B">
        <w:rPr>
          <w:rFonts w:ascii="Times New Roman" w:hAnsi="Times New Roman"/>
        </w:rPr>
        <w:t xml:space="preserve"> of the spherical </w:t>
      </w:r>
      <w:proofErr w:type="spellStart"/>
      <w:r w:rsidRPr="00B22C5B">
        <w:rPr>
          <w:rFonts w:ascii="Times New Roman" w:hAnsi="Times New Roman"/>
        </w:rPr>
        <w:t>ROIs</w:t>
      </w:r>
      <w:proofErr w:type="spellEnd"/>
      <w:r w:rsidRPr="00B22C5B">
        <w:rPr>
          <w:rFonts w:ascii="Times New Roman" w:hAnsi="Times New Roman"/>
        </w:rPr>
        <w:t xml:space="preserve"> indicated</w:t>
      </w:r>
      <w:r>
        <w:rPr>
          <w:rFonts w:ascii="Times New Roman" w:hAnsi="Times New Roman"/>
        </w:rPr>
        <w:t xml:space="preserve"> that the anterior regions the left </w:t>
      </w:r>
      <w:proofErr w:type="spellStart"/>
      <w:r>
        <w:rPr>
          <w:rFonts w:ascii="Times New Roman" w:hAnsi="Times New Roman"/>
        </w:rPr>
        <w:t>putamen</w:t>
      </w:r>
      <w:proofErr w:type="spellEnd"/>
      <w:r>
        <w:rPr>
          <w:rFonts w:ascii="Times New Roman" w:hAnsi="Times New Roman"/>
        </w:rPr>
        <w:t xml:space="preserve"> was the specific core region of the stenographic motor skills.</w:t>
      </w:r>
      <w:r w:rsidRPr="00E70C2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Each bar graph indicated averaged </w:t>
      </w:r>
      <w:r>
        <w:rPr>
          <w:rFonts w:ascii="Times New Roman" w:hAnsi="Times New Roman" w:hint="eastAsia"/>
        </w:rPr>
        <w:t>ß-values</w:t>
      </w:r>
      <w:r>
        <w:rPr>
          <w:rFonts w:ascii="Times New Roman" w:hAnsi="Times New Roman"/>
        </w:rPr>
        <w:t xml:space="preserve"> of each ROI and t</w:t>
      </w:r>
      <w:r>
        <w:rPr>
          <w:rFonts w:ascii="Times New Roman" w:hAnsi="Times New Roman" w:hint="eastAsia"/>
        </w:rPr>
        <w:t>he black bar</w:t>
      </w:r>
      <w:r>
        <w:rPr>
          <w:rFonts w:ascii="Times New Roman" w:hAnsi="Times New Roman"/>
        </w:rPr>
        <w:t>s and white bars</w:t>
      </w:r>
      <w:r>
        <w:rPr>
          <w:rFonts w:ascii="Times New Roman" w:hAnsi="Times New Roman" w:hint="eastAsia"/>
        </w:rPr>
        <w:t xml:space="preserve"> indicated the stenographers and the controls</w:t>
      </w:r>
      <w:r>
        <w:rPr>
          <w:rFonts w:ascii="Times New Roman" w:hAnsi="Times New Roman"/>
        </w:rPr>
        <w:t>, respectively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 The horizontal axis indicated the radius of spherical </w:t>
      </w:r>
      <w:proofErr w:type="spellStart"/>
      <w:r>
        <w:rPr>
          <w:rFonts w:ascii="Times New Roman" w:hAnsi="Times New Roman"/>
        </w:rPr>
        <w:t>ROIs</w:t>
      </w:r>
      <w:proofErr w:type="spellEnd"/>
      <w:r>
        <w:rPr>
          <w:rFonts w:ascii="Times New Roman" w:hAnsi="Times New Roman"/>
        </w:rPr>
        <w:t xml:space="preserve">.  The centers of ROI were defined by the peak </w:t>
      </w:r>
      <w:proofErr w:type="spellStart"/>
      <w:r>
        <w:rPr>
          <w:rFonts w:ascii="Times New Roman" w:hAnsi="Times New Roman"/>
        </w:rPr>
        <w:t>voxels</w:t>
      </w:r>
      <w:proofErr w:type="spellEnd"/>
      <w:r>
        <w:rPr>
          <w:rFonts w:ascii="Times New Roman" w:hAnsi="Times New Roman"/>
        </w:rPr>
        <w:t xml:space="preserve"> of the stenographers vs. controls contrast (Fig. 1</w:t>
      </w:r>
      <w:r w:rsidRPr="004479C0">
        <w:rPr>
          <w:rFonts w:ascii="Times New Roman" w:hAnsi="Times New Roman"/>
          <w:i/>
        </w:rPr>
        <w:t>A - C</w:t>
      </w:r>
      <w:r>
        <w:rPr>
          <w:rFonts w:ascii="Times New Roman" w:hAnsi="Times New Roman"/>
        </w:rPr>
        <w:t xml:space="preserve">).  The value of bar graphs meant the average, and the error bars indicated S.E.  ** </w:t>
      </w:r>
      <w:proofErr w:type="gramStart"/>
      <w:r w:rsidRPr="001B6295">
        <w:rPr>
          <w:rFonts w:ascii="Times New Roman" w:hAnsi="Times New Roman"/>
          <w:i/>
        </w:rPr>
        <w:t>p</w:t>
      </w:r>
      <w:proofErr w:type="gramEnd"/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&lt; .001, * </w:t>
      </w:r>
      <w:r w:rsidRPr="001B6295">
        <w:rPr>
          <w:rFonts w:ascii="Times New Roman" w:hAnsi="Times New Roman"/>
          <w:i/>
        </w:rPr>
        <w:t>p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&lt; .05.</w:t>
      </w:r>
    </w:p>
    <w:p w:rsidR="00091C20" w:rsidRDefault="008B1E52" w:rsidP="000A304C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proofErr w:type="gramStart"/>
      <w:r w:rsidR="000244EF" w:rsidRPr="00403A78">
        <w:rPr>
          <w:rFonts w:ascii="Times New Roman" w:hAnsi="Times New Roman"/>
          <w:b/>
        </w:rPr>
        <w:t>Supplementary Figure</w:t>
      </w:r>
      <w:r w:rsidR="008D05FB">
        <w:rPr>
          <w:rFonts w:ascii="Times New Roman" w:hAnsi="Times New Roman"/>
          <w:b/>
        </w:rPr>
        <w:t xml:space="preserve"> </w:t>
      </w:r>
      <w:r w:rsidR="00912F7E">
        <w:rPr>
          <w:rFonts w:ascii="Times New Roman" w:hAnsi="Times New Roman"/>
          <w:b/>
        </w:rPr>
        <w:t>S</w:t>
      </w:r>
      <w:r w:rsidR="00275876">
        <w:rPr>
          <w:rFonts w:ascii="Times New Roman" w:hAnsi="Times New Roman"/>
          <w:b/>
        </w:rPr>
        <w:t>2</w:t>
      </w:r>
      <w:r w:rsidR="000244EF" w:rsidRPr="00403A78">
        <w:rPr>
          <w:rFonts w:ascii="Times New Roman" w:hAnsi="Times New Roman"/>
          <w:b/>
        </w:rPr>
        <w:t>.</w:t>
      </w:r>
      <w:proofErr w:type="gramEnd"/>
      <w:r w:rsidR="000244EF" w:rsidRPr="00403A78">
        <w:rPr>
          <w:rFonts w:ascii="Times New Roman" w:hAnsi="Times New Roman"/>
          <w:b/>
        </w:rPr>
        <w:t xml:space="preserve">  </w:t>
      </w:r>
      <w:proofErr w:type="gramStart"/>
      <w:r w:rsidR="000244EF" w:rsidRPr="00403A78">
        <w:rPr>
          <w:rFonts w:ascii="Times New Roman" w:hAnsi="Times New Roman"/>
          <w:b/>
        </w:rPr>
        <w:t xml:space="preserve">Group comparison of the </w:t>
      </w:r>
      <w:proofErr w:type="spellStart"/>
      <w:r w:rsidR="000244EF" w:rsidRPr="00403A78">
        <w:rPr>
          <w:rFonts w:ascii="Times New Roman" w:hAnsi="Times New Roman"/>
          <w:b/>
        </w:rPr>
        <w:t>covariated</w:t>
      </w:r>
      <w:proofErr w:type="spellEnd"/>
      <w:r w:rsidR="000244EF" w:rsidRPr="00403A78">
        <w:rPr>
          <w:rFonts w:ascii="Times New Roman" w:hAnsi="Times New Roman"/>
          <w:b/>
        </w:rPr>
        <w:t xml:space="preserve"> regions of the </w:t>
      </w:r>
      <w:proofErr w:type="spellStart"/>
      <w:r w:rsidR="00091C20">
        <w:rPr>
          <w:rFonts w:ascii="Times New Roman" w:hAnsi="Times New Roman"/>
          <w:b/>
        </w:rPr>
        <w:t>subregions</w:t>
      </w:r>
      <w:proofErr w:type="spellEnd"/>
      <w:r w:rsidR="00091C20">
        <w:rPr>
          <w:rFonts w:ascii="Times New Roman" w:hAnsi="Times New Roman"/>
          <w:b/>
        </w:rPr>
        <w:t xml:space="preserve"> of the </w:t>
      </w:r>
      <w:proofErr w:type="spellStart"/>
      <w:r w:rsidR="00091C20">
        <w:rPr>
          <w:rFonts w:ascii="Times New Roman" w:hAnsi="Times New Roman"/>
          <w:b/>
        </w:rPr>
        <w:t>putamen</w:t>
      </w:r>
      <w:proofErr w:type="spellEnd"/>
      <w:r w:rsidR="000244EF" w:rsidRPr="00403A78">
        <w:rPr>
          <w:rFonts w:ascii="Times New Roman" w:hAnsi="Times New Roman"/>
          <w:b/>
        </w:rPr>
        <w:t>.</w:t>
      </w:r>
      <w:proofErr w:type="gramEnd"/>
      <w:r w:rsidR="00091C20">
        <w:rPr>
          <w:rFonts w:ascii="Times New Roman" w:hAnsi="Times New Roman"/>
        </w:rPr>
        <w:t xml:space="preserve">  </w:t>
      </w:r>
      <w:proofErr w:type="gramStart"/>
      <w:r w:rsidR="00091C20">
        <w:rPr>
          <w:rFonts w:ascii="Times New Roman" w:hAnsi="Times New Roman"/>
        </w:rPr>
        <w:t>The group comparison of the PPI analysis of the anterior (</w:t>
      </w:r>
      <w:r w:rsidR="000244EF" w:rsidRPr="00403A78">
        <w:rPr>
          <w:rFonts w:ascii="Times New Roman" w:hAnsi="Times New Roman"/>
          <w:i/>
        </w:rPr>
        <w:t>A</w:t>
      </w:r>
      <w:r w:rsidR="00091C20">
        <w:rPr>
          <w:rFonts w:ascii="Times New Roman" w:hAnsi="Times New Roman"/>
        </w:rPr>
        <w:t>) and the posterior (</w:t>
      </w:r>
      <w:r w:rsidR="000244EF" w:rsidRPr="00403A78">
        <w:rPr>
          <w:rFonts w:ascii="Times New Roman" w:hAnsi="Times New Roman"/>
          <w:i/>
        </w:rPr>
        <w:t>B</w:t>
      </w:r>
      <w:r w:rsidR="00091C20">
        <w:rPr>
          <w:rFonts w:ascii="Times New Roman" w:hAnsi="Times New Roman"/>
        </w:rPr>
        <w:t xml:space="preserve">) </w:t>
      </w:r>
      <w:proofErr w:type="spellStart"/>
      <w:r w:rsidR="00091C20">
        <w:rPr>
          <w:rFonts w:ascii="Times New Roman" w:hAnsi="Times New Roman"/>
        </w:rPr>
        <w:t>putamen</w:t>
      </w:r>
      <w:proofErr w:type="spellEnd"/>
      <w:r w:rsidR="00091C20">
        <w:rPr>
          <w:rFonts w:ascii="Times New Roman" w:hAnsi="Times New Roman"/>
        </w:rPr>
        <w:t>.</w:t>
      </w:r>
      <w:proofErr w:type="gramEnd"/>
      <w:r w:rsidR="00091C20">
        <w:rPr>
          <w:rFonts w:ascii="Times New Roman" w:hAnsi="Times New Roman"/>
        </w:rPr>
        <w:t xml:space="preserve">  </w:t>
      </w:r>
      <w:r w:rsidR="00FA439C">
        <w:rPr>
          <w:rFonts w:ascii="Times New Roman" w:hAnsi="Times New Roman"/>
        </w:rPr>
        <w:t xml:space="preserve">The stenographer showed a higher </w:t>
      </w:r>
      <w:proofErr w:type="spellStart"/>
      <w:r w:rsidR="00FA439C">
        <w:rPr>
          <w:rFonts w:ascii="Times New Roman" w:hAnsi="Times New Roman"/>
        </w:rPr>
        <w:t>covariated</w:t>
      </w:r>
      <w:proofErr w:type="spellEnd"/>
      <w:r w:rsidR="00FA439C">
        <w:rPr>
          <w:rFonts w:ascii="Times New Roman" w:hAnsi="Times New Roman"/>
        </w:rPr>
        <w:t xml:space="preserve"> region in the midbrain (</w:t>
      </w:r>
      <w:r w:rsidR="00C14B22">
        <w:rPr>
          <w:rFonts w:ascii="Times New Roman" w:hAnsi="Times New Roman"/>
        </w:rPr>
        <w:t xml:space="preserve">4, -24, -22; </w:t>
      </w:r>
      <w:r w:rsidR="00FA439C">
        <w:rPr>
          <w:rFonts w:ascii="Times New Roman" w:hAnsi="Times New Roman"/>
        </w:rPr>
        <w:t>arrow</w:t>
      </w:r>
      <w:r w:rsidR="00D25AB7">
        <w:rPr>
          <w:rFonts w:ascii="Times New Roman" w:hAnsi="Times New Roman"/>
        </w:rPr>
        <w:t xml:space="preserve"> in (</w:t>
      </w:r>
      <w:r w:rsidR="000244EF" w:rsidRPr="00403A78">
        <w:rPr>
          <w:rFonts w:ascii="Times New Roman" w:hAnsi="Times New Roman"/>
          <w:i/>
        </w:rPr>
        <w:t>A</w:t>
      </w:r>
      <w:r w:rsidR="00D25AB7">
        <w:rPr>
          <w:rFonts w:ascii="Times New Roman" w:hAnsi="Times New Roman"/>
        </w:rPr>
        <w:t>)</w:t>
      </w:r>
      <w:proofErr w:type="gramStart"/>
      <w:r w:rsidR="00FA439C">
        <w:rPr>
          <w:rFonts w:ascii="Times New Roman" w:hAnsi="Times New Roman"/>
        </w:rPr>
        <w:t>) ,</w:t>
      </w:r>
      <w:proofErr w:type="gramEnd"/>
      <w:r w:rsidR="00FA439C">
        <w:rPr>
          <w:rFonts w:ascii="Times New Roman" w:hAnsi="Times New Roman"/>
        </w:rPr>
        <w:t xml:space="preserve"> but t</w:t>
      </w:r>
      <w:r w:rsidR="00091C20">
        <w:rPr>
          <w:rFonts w:ascii="Times New Roman" w:hAnsi="Times New Roman"/>
        </w:rPr>
        <w:t>here were no statistical difference</w:t>
      </w:r>
      <w:r w:rsidR="00483CE3">
        <w:rPr>
          <w:rFonts w:ascii="Times New Roman" w:hAnsi="Times New Roman"/>
        </w:rPr>
        <w:t>s</w:t>
      </w:r>
      <w:r w:rsidR="00091C20">
        <w:rPr>
          <w:rFonts w:ascii="Times New Roman" w:hAnsi="Times New Roman"/>
        </w:rPr>
        <w:t xml:space="preserve"> around the cerebellum and the midbrain</w:t>
      </w:r>
      <w:r w:rsidR="00FA439C">
        <w:rPr>
          <w:rFonts w:ascii="Times New Roman" w:hAnsi="Times New Roman"/>
        </w:rPr>
        <w:t xml:space="preserve"> in other conditions</w:t>
      </w:r>
      <w:r w:rsidR="00091C20">
        <w:rPr>
          <w:rFonts w:ascii="Times New Roman" w:hAnsi="Times New Roman"/>
        </w:rPr>
        <w:t>.</w:t>
      </w:r>
      <w:r w:rsidR="00483CE3">
        <w:rPr>
          <w:rFonts w:ascii="Times New Roman" w:hAnsi="Times New Roman"/>
        </w:rPr>
        <w:t xml:space="preserve">  For the PPI analysis of the anterior </w:t>
      </w:r>
      <w:proofErr w:type="spellStart"/>
      <w:r w:rsidR="00483CE3">
        <w:rPr>
          <w:rFonts w:ascii="Times New Roman" w:hAnsi="Times New Roman"/>
        </w:rPr>
        <w:t>putamen</w:t>
      </w:r>
      <w:proofErr w:type="spellEnd"/>
      <w:r w:rsidR="00483CE3">
        <w:rPr>
          <w:rFonts w:ascii="Times New Roman" w:hAnsi="Times New Roman"/>
        </w:rPr>
        <w:t xml:space="preserve">, we used the coordinate (-20, 10, 8), because of the same reason of Supplementary Fig. </w:t>
      </w:r>
      <w:proofErr w:type="gramStart"/>
      <w:r w:rsidR="00483CE3">
        <w:rPr>
          <w:rFonts w:ascii="Times New Roman" w:hAnsi="Times New Roman"/>
        </w:rPr>
        <w:t>S</w:t>
      </w:r>
      <w:r w:rsidR="00091C20">
        <w:rPr>
          <w:rFonts w:ascii="Times New Roman" w:hAnsi="Times New Roman"/>
        </w:rPr>
        <w:t xml:space="preserve"> </w:t>
      </w:r>
      <w:r w:rsidR="00483CE3">
        <w:rPr>
          <w:rFonts w:ascii="Times New Roman" w:hAnsi="Times New Roman"/>
        </w:rPr>
        <w:t>.</w:t>
      </w:r>
      <w:proofErr w:type="gramEnd"/>
      <w:r w:rsidR="00483CE3">
        <w:rPr>
          <w:rFonts w:ascii="Times New Roman" w:hAnsi="Times New Roman"/>
        </w:rPr>
        <w:t xml:space="preserve">  On one hand, for the posterior region, the coordinate (-26, -10, 2) was used for the stenographers, and the coordinate (</w:t>
      </w:r>
      <w:r w:rsidR="00483CE3" w:rsidRPr="00B57C23">
        <w:rPr>
          <w:rFonts w:ascii="Times New Roman" w:hAnsi="Times New Roman"/>
        </w:rPr>
        <w:t>-30, -18, 6</w:t>
      </w:r>
      <w:r w:rsidR="00483CE3">
        <w:rPr>
          <w:rFonts w:ascii="Times New Roman" w:hAnsi="Times New Roman"/>
        </w:rPr>
        <w:t xml:space="preserve">) was for the controls, which were the peak </w:t>
      </w:r>
      <w:proofErr w:type="spellStart"/>
      <w:r w:rsidR="00483CE3">
        <w:rPr>
          <w:rFonts w:ascii="Times New Roman" w:hAnsi="Times New Roman"/>
        </w:rPr>
        <w:t>voxels</w:t>
      </w:r>
      <w:proofErr w:type="spellEnd"/>
      <w:r w:rsidR="00483CE3">
        <w:rPr>
          <w:rFonts w:ascii="Times New Roman" w:hAnsi="Times New Roman"/>
        </w:rPr>
        <w:t xml:space="preserve"> for each group. </w:t>
      </w:r>
      <w:r w:rsidR="00091C20">
        <w:rPr>
          <w:rFonts w:ascii="Times New Roman" w:hAnsi="Times New Roman"/>
        </w:rPr>
        <w:t xml:space="preserve"> </w:t>
      </w:r>
      <w:r w:rsidR="00914DF1">
        <w:rPr>
          <w:rFonts w:ascii="Times New Roman" w:hAnsi="Times New Roman"/>
        </w:rPr>
        <w:t xml:space="preserve">The statistical threshold was </w:t>
      </w:r>
      <w:r w:rsidR="00914DF1" w:rsidRPr="00B97F3B">
        <w:rPr>
          <w:rFonts w:ascii="Times New Roman" w:hAnsi="Times New Roman"/>
          <w:i/>
        </w:rPr>
        <w:t>p</w:t>
      </w:r>
      <w:r w:rsidR="00914DF1">
        <w:rPr>
          <w:rFonts w:ascii="Times New Roman" w:hAnsi="Times New Roman"/>
        </w:rPr>
        <w:t xml:space="preserve"> &lt; .001 (uncorrected).</w:t>
      </w:r>
    </w:p>
    <w:p w:rsidR="00912F7E" w:rsidRDefault="00912F7E">
      <w:pPr>
        <w:widowControl/>
        <w:autoSpaceDE w:val="0"/>
        <w:autoSpaceDN w:val="0"/>
        <w:adjustRightInd w:val="0"/>
        <w:jc w:val="left"/>
        <w:rPr>
          <w:rFonts w:ascii="Times New Roman" w:hAnsi="Times New Roman"/>
        </w:rPr>
      </w:pPr>
    </w:p>
    <w:p w:rsidR="00912F7E" w:rsidRDefault="00912F7E" w:rsidP="00912F7E">
      <w:pPr>
        <w:widowControl/>
        <w:jc w:val="left"/>
        <w:rPr>
          <w:rFonts w:ascii="Times New Roman" w:hAnsi="Times New Roman"/>
        </w:rPr>
      </w:pPr>
    </w:p>
    <w:p w:rsidR="00912F7E" w:rsidRDefault="00912F7E" w:rsidP="00912F7E">
      <w:pPr>
        <w:jc w:val="left"/>
        <w:rPr>
          <w:rFonts w:ascii="Times New Roman" w:hAnsi="Times New Roman"/>
        </w:rPr>
      </w:pPr>
    </w:p>
    <w:p w:rsidR="00912F7E" w:rsidRDefault="00912F7E" w:rsidP="00912F7E">
      <w:pPr>
        <w:jc w:val="left"/>
        <w:rPr>
          <w:rFonts w:ascii="Times New Roman" w:hAnsi="Times New Roman"/>
        </w:rPr>
      </w:pPr>
    </w:p>
    <w:p w:rsidR="00912F7E" w:rsidRPr="000A304C" w:rsidRDefault="000A304C" w:rsidP="000A304C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proofErr w:type="gramStart"/>
      <w:r w:rsidR="00912F7E" w:rsidRPr="008A05BE">
        <w:rPr>
          <w:rFonts w:ascii="Times New Roman" w:hAnsi="Times New Roman"/>
          <w:b/>
        </w:rPr>
        <w:t xml:space="preserve">Supplementary Figure </w:t>
      </w:r>
      <w:r w:rsidR="00912F7E">
        <w:rPr>
          <w:rFonts w:ascii="Times New Roman" w:hAnsi="Times New Roman"/>
          <w:b/>
        </w:rPr>
        <w:t>S</w:t>
      </w:r>
      <w:r w:rsidR="00275876">
        <w:rPr>
          <w:rFonts w:ascii="Times New Roman" w:hAnsi="Times New Roman"/>
          <w:b/>
        </w:rPr>
        <w:t>3</w:t>
      </w:r>
      <w:r w:rsidR="00912F7E" w:rsidRPr="008A05BE">
        <w:rPr>
          <w:rFonts w:ascii="Times New Roman" w:hAnsi="Times New Roman"/>
          <w:b/>
        </w:rPr>
        <w:t>.</w:t>
      </w:r>
      <w:proofErr w:type="gramEnd"/>
      <w:r w:rsidR="00912F7E" w:rsidRPr="008A05BE">
        <w:rPr>
          <w:rFonts w:ascii="Times New Roman" w:hAnsi="Times New Roman"/>
          <w:b/>
        </w:rPr>
        <w:t xml:space="preserve">  </w:t>
      </w:r>
      <w:proofErr w:type="gramStart"/>
      <w:r w:rsidR="00912F7E" w:rsidRPr="008A05BE">
        <w:rPr>
          <w:rFonts w:ascii="Times New Roman" w:hAnsi="Times New Roman"/>
          <w:b/>
        </w:rPr>
        <w:t xml:space="preserve">The </w:t>
      </w:r>
      <w:proofErr w:type="spellStart"/>
      <w:r w:rsidR="00912F7E" w:rsidRPr="008A05BE">
        <w:rPr>
          <w:rFonts w:ascii="Times New Roman" w:hAnsi="Times New Roman"/>
          <w:b/>
        </w:rPr>
        <w:t>subregion</w:t>
      </w:r>
      <w:proofErr w:type="spellEnd"/>
      <w:r w:rsidR="00912F7E" w:rsidRPr="008A05BE">
        <w:rPr>
          <w:rFonts w:ascii="Times New Roman" w:hAnsi="Times New Roman"/>
          <w:b/>
        </w:rPr>
        <w:t xml:space="preserve"> specific </w:t>
      </w:r>
      <w:proofErr w:type="spellStart"/>
      <w:r w:rsidR="00912F7E" w:rsidRPr="008A05BE">
        <w:rPr>
          <w:rFonts w:ascii="Times New Roman" w:hAnsi="Times New Roman"/>
          <w:b/>
        </w:rPr>
        <w:t>covariation</w:t>
      </w:r>
      <w:proofErr w:type="spellEnd"/>
      <w:r w:rsidR="00912F7E" w:rsidRPr="008A05BE">
        <w:rPr>
          <w:rFonts w:ascii="Times New Roman" w:hAnsi="Times New Roman"/>
          <w:b/>
        </w:rPr>
        <w:t xml:space="preserve"> of the anterior and posterior </w:t>
      </w:r>
      <w:proofErr w:type="spellStart"/>
      <w:r w:rsidR="00912F7E" w:rsidRPr="008A05BE">
        <w:rPr>
          <w:rFonts w:ascii="Times New Roman" w:hAnsi="Times New Roman"/>
          <w:b/>
        </w:rPr>
        <w:t>putamen</w:t>
      </w:r>
      <w:proofErr w:type="spellEnd"/>
      <w:r w:rsidR="00912F7E" w:rsidRPr="008A05BE">
        <w:rPr>
          <w:rFonts w:ascii="Times New Roman" w:hAnsi="Times New Roman"/>
          <w:b/>
        </w:rPr>
        <w:t xml:space="preserve"> (comparison analysis against Figure </w:t>
      </w:r>
      <w:r w:rsidR="00B37157">
        <w:rPr>
          <w:rFonts w:ascii="Times New Roman" w:hAnsi="Times New Roman"/>
          <w:b/>
        </w:rPr>
        <w:t>5</w:t>
      </w:r>
      <w:r w:rsidR="00912F7E" w:rsidRPr="008A05BE">
        <w:rPr>
          <w:rFonts w:ascii="Times New Roman" w:hAnsi="Times New Roman"/>
          <w:b/>
        </w:rPr>
        <w:t>)</w:t>
      </w:r>
      <w:r w:rsidR="00912F7E">
        <w:rPr>
          <w:rFonts w:ascii="Times New Roman" w:hAnsi="Times New Roman"/>
          <w:b/>
        </w:rPr>
        <w:t>.</w:t>
      </w:r>
      <w:proofErr w:type="gramEnd"/>
      <w:r w:rsidR="00912F7E" w:rsidRPr="008B1E52">
        <w:rPr>
          <w:rFonts w:ascii="Times New Roman" w:hAnsi="Times New Roman"/>
        </w:rPr>
        <w:t xml:space="preserve"> </w:t>
      </w:r>
      <w:r w:rsidR="00912F7E">
        <w:rPr>
          <w:rFonts w:ascii="Times New Roman" w:hAnsi="Times New Roman"/>
        </w:rPr>
        <w:t xml:space="preserve"> The left panel of (</w:t>
      </w:r>
      <w:r w:rsidR="00912F7E" w:rsidRPr="00E83B70">
        <w:rPr>
          <w:rFonts w:ascii="Times New Roman" w:hAnsi="Times New Roman"/>
          <w:i/>
        </w:rPr>
        <w:t>A</w:t>
      </w:r>
      <w:r w:rsidR="00912F7E">
        <w:rPr>
          <w:rFonts w:ascii="Times New Roman" w:hAnsi="Times New Roman"/>
        </w:rPr>
        <w:t xml:space="preserve">) showed the peak </w:t>
      </w:r>
      <w:proofErr w:type="spellStart"/>
      <w:r w:rsidR="00912F7E">
        <w:rPr>
          <w:rFonts w:ascii="Times New Roman" w:hAnsi="Times New Roman"/>
        </w:rPr>
        <w:t>voxels</w:t>
      </w:r>
      <w:proofErr w:type="spellEnd"/>
      <w:r w:rsidR="00912F7E">
        <w:rPr>
          <w:rFonts w:ascii="Times New Roman" w:hAnsi="Times New Roman" w:hint="eastAsia"/>
        </w:rPr>
        <w:t xml:space="preserve"> (</w:t>
      </w:r>
      <w:r w:rsidR="00912F7E">
        <w:rPr>
          <w:rFonts w:ascii="Times New Roman" w:hAnsi="Times New Roman"/>
        </w:rPr>
        <w:t>white circles</w:t>
      </w:r>
      <w:r w:rsidR="00912F7E">
        <w:rPr>
          <w:rFonts w:ascii="Times New Roman" w:hAnsi="Times New Roman" w:hint="eastAsia"/>
        </w:rPr>
        <w:t>)</w:t>
      </w:r>
      <w:r w:rsidR="00912F7E">
        <w:rPr>
          <w:rFonts w:ascii="Times New Roman" w:hAnsi="Times New Roman"/>
        </w:rPr>
        <w:t xml:space="preserve"> in the posterior </w:t>
      </w:r>
      <w:proofErr w:type="spellStart"/>
      <w:r w:rsidR="00912F7E">
        <w:rPr>
          <w:rFonts w:ascii="Times New Roman" w:hAnsi="Times New Roman"/>
        </w:rPr>
        <w:t>putamen</w:t>
      </w:r>
      <w:proofErr w:type="spellEnd"/>
      <w:r w:rsidR="00912F7E">
        <w:rPr>
          <w:rFonts w:ascii="Times New Roman" w:hAnsi="Times New Roman"/>
        </w:rPr>
        <w:t xml:space="preserve"> of the stenographers, which was also used as the seed regions for PPI analysis.  The left panel</w:t>
      </w:r>
      <w:r w:rsidR="00912F7E" w:rsidRPr="00222052">
        <w:rPr>
          <w:rFonts w:ascii="Times New Roman" w:hAnsi="Times New Roman"/>
        </w:rPr>
        <w:t xml:space="preserve"> </w:t>
      </w:r>
      <w:r w:rsidR="00912F7E">
        <w:rPr>
          <w:rFonts w:ascii="Times New Roman" w:hAnsi="Times New Roman"/>
        </w:rPr>
        <w:t>of (</w:t>
      </w:r>
      <w:r w:rsidR="00912F7E" w:rsidRPr="008A05BE">
        <w:rPr>
          <w:rFonts w:ascii="Times New Roman" w:hAnsi="Times New Roman"/>
          <w:i/>
        </w:rPr>
        <w:t>B</w:t>
      </w:r>
      <w:r w:rsidR="00912F7E">
        <w:rPr>
          <w:rFonts w:ascii="Times New Roman" w:hAnsi="Times New Roman"/>
        </w:rPr>
        <w:t xml:space="preserve">) showed the activation of the anterior </w:t>
      </w:r>
      <w:proofErr w:type="spellStart"/>
      <w:r w:rsidR="00912F7E">
        <w:rPr>
          <w:rFonts w:ascii="Times New Roman" w:hAnsi="Times New Roman"/>
        </w:rPr>
        <w:t>putamen</w:t>
      </w:r>
      <w:proofErr w:type="spellEnd"/>
      <w:r w:rsidR="00912F7E">
        <w:rPr>
          <w:rFonts w:ascii="Times New Roman" w:hAnsi="Times New Roman"/>
        </w:rPr>
        <w:t xml:space="preserve"> of the control, but there were not a peak </w:t>
      </w:r>
      <w:proofErr w:type="spellStart"/>
      <w:r w:rsidR="00912F7E">
        <w:rPr>
          <w:rFonts w:ascii="Times New Roman" w:hAnsi="Times New Roman"/>
        </w:rPr>
        <w:t>voxel</w:t>
      </w:r>
      <w:proofErr w:type="spellEnd"/>
      <w:r w:rsidR="00912F7E">
        <w:rPr>
          <w:rFonts w:ascii="Times New Roman" w:hAnsi="Times New Roman"/>
        </w:rPr>
        <w:t xml:space="preserve"> in this </w:t>
      </w:r>
      <w:proofErr w:type="spellStart"/>
      <w:r w:rsidR="00912F7E">
        <w:rPr>
          <w:rFonts w:ascii="Times New Roman" w:hAnsi="Times New Roman"/>
        </w:rPr>
        <w:t>subregion</w:t>
      </w:r>
      <w:proofErr w:type="spellEnd"/>
      <w:r w:rsidR="00912F7E">
        <w:rPr>
          <w:rFonts w:ascii="Times New Roman" w:hAnsi="Times New Roman"/>
        </w:rPr>
        <w:t>, so we used the coordinate (-20, 10, 8 (</w:t>
      </w:r>
      <w:r w:rsidR="00912F7E" w:rsidRPr="008A05BE">
        <w:rPr>
          <w:rFonts w:ascii="Times New Roman" w:hAnsi="Times New Roman"/>
          <w:i/>
        </w:rPr>
        <w:t>p</w:t>
      </w:r>
      <w:r w:rsidR="00912F7E">
        <w:rPr>
          <w:rFonts w:ascii="Times New Roman" w:hAnsi="Times New Roman"/>
        </w:rPr>
        <w:t>&lt;</w:t>
      </w:r>
      <w:proofErr w:type="gramStart"/>
      <w:r w:rsidR="00912F7E">
        <w:rPr>
          <w:rFonts w:ascii="Times New Roman" w:hAnsi="Times New Roman"/>
        </w:rPr>
        <w:t>.001</w:t>
      </w:r>
      <w:proofErr w:type="gramEnd"/>
      <w:r w:rsidR="00912F7E">
        <w:rPr>
          <w:rFonts w:ascii="Times New Roman" w:hAnsi="Times New Roman"/>
        </w:rPr>
        <w:t xml:space="preserve"> (uncorrected)), which is the same coordinate to use the PPI analysis for the anterior </w:t>
      </w:r>
      <w:proofErr w:type="spellStart"/>
      <w:r w:rsidR="00912F7E">
        <w:rPr>
          <w:rFonts w:ascii="Times New Roman" w:hAnsi="Times New Roman"/>
        </w:rPr>
        <w:t>putamen</w:t>
      </w:r>
      <w:proofErr w:type="spellEnd"/>
      <w:r w:rsidR="00912F7E">
        <w:rPr>
          <w:rFonts w:ascii="Times New Roman" w:hAnsi="Times New Roman"/>
        </w:rPr>
        <w:t xml:space="preserve"> of the stenographer.  </w:t>
      </w:r>
      <w:r w:rsidR="00912F7E" w:rsidRPr="00222052">
        <w:rPr>
          <w:rFonts w:ascii="Times New Roman" w:hAnsi="Times New Roman"/>
        </w:rPr>
        <w:t xml:space="preserve"> </w:t>
      </w:r>
      <w:r w:rsidR="00912F7E">
        <w:rPr>
          <w:rFonts w:ascii="Times New Roman" w:hAnsi="Times New Roman"/>
        </w:rPr>
        <w:t xml:space="preserve">There were no </w:t>
      </w:r>
      <w:proofErr w:type="spellStart"/>
      <w:r w:rsidR="00912F7E">
        <w:rPr>
          <w:rFonts w:ascii="Times New Roman" w:hAnsi="Times New Roman"/>
        </w:rPr>
        <w:t>covariated</w:t>
      </w:r>
      <w:proofErr w:type="spellEnd"/>
      <w:r w:rsidR="00912F7E">
        <w:rPr>
          <w:rFonts w:ascii="Times New Roman" w:hAnsi="Times New Roman"/>
        </w:rPr>
        <w:t xml:space="preserve"> regions around the cerebellum and the midbrain in both groups.  </w:t>
      </w:r>
      <w:r w:rsidR="00912F7E" w:rsidRPr="00222052">
        <w:rPr>
          <w:rFonts w:ascii="Times New Roman" w:hAnsi="Times New Roman"/>
        </w:rPr>
        <w:t xml:space="preserve">An uncorrected threshold </w:t>
      </w:r>
      <w:r w:rsidR="00912F7E" w:rsidRPr="00222052">
        <w:rPr>
          <w:rFonts w:ascii="Times New Roman" w:hAnsi="Times New Roman"/>
          <w:i/>
        </w:rPr>
        <w:t>p</w:t>
      </w:r>
      <w:r w:rsidR="00912F7E" w:rsidRPr="00222052">
        <w:rPr>
          <w:rFonts w:ascii="Times New Roman" w:hAnsi="Times New Roman"/>
        </w:rPr>
        <w:t xml:space="preserve"> &lt; .0</w:t>
      </w:r>
      <w:r w:rsidR="00912F7E">
        <w:rPr>
          <w:rFonts w:ascii="Times New Roman" w:hAnsi="Times New Roman"/>
        </w:rPr>
        <w:t>0</w:t>
      </w:r>
      <w:r w:rsidR="00912F7E" w:rsidRPr="00222052">
        <w:rPr>
          <w:rFonts w:ascii="Times New Roman" w:hAnsi="Times New Roman"/>
        </w:rPr>
        <w:t xml:space="preserve">01 was applied to the </w:t>
      </w:r>
      <w:r w:rsidR="00912F7E">
        <w:rPr>
          <w:rFonts w:ascii="Times New Roman" w:hAnsi="Times New Roman"/>
        </w:rPr>
        <w:t>left panels of (</w:t>
      </w:r>
      <w:r w:rsidR="00912F7E" w:rsidRPr="00E83B70">
        <w:rPr>
          <w:rFonts w:ascii="Times New Roman" w:hAnsi="Times New Roman"/>
          <w:i/>
        </w:rPr>
        <w:t>A</w:t>
      </w:r>
      <w:r w:rsidR="00912F7E">
        <w:rPr>
          <w:rFonts w:ascii="Times New Roman" w:hAnsi="Times New Roman"/>
        </w:rPr>
        <w:t>) and (</w:t>
      </w:r>
      <w:r w:rsidR="00912F7E" w:rsidRPr="00E83B70">
        <w:rPr>
          <w:rFonts w:ascii="Times New Roman" w:hAnsi="Times New Roman"/>
          <w:i/>
        </w:rPr>
        <w:t>B</w:t>
      </w:r>
      <w:r w:rsidR="00912F7E">
        <w:rPr>
          <w:rFonts w:ascii="Times New Roman" w:hAnsi="Times New Roman"/>
        </w:rPr>
        <w:t xml:space="preserve">), and </w:t>
      </w:r>
      <w:r w:rsidR="00912F7E" w:rsidRPr="00222052">
        <w:rPr>
          <w:rFonts w:ascii="Times New Roman" w:hAnsi="Times New Roman"/>
          <w:i/>
        </w:rPr>
        <w:t>p</w:t>
      </w:r>
      <w:r w:rsidR="00912F7E" w:rsidRPr="00222052">
        <w:rPr>
          <w:rFonts w:ascii="Times New Roman" w:hAnsi="Times New Roman"/>
        </w:rPr>
        <w:t xml:space="preserve"> &lt; .001</w:t>
      </w:r>
      <w:r w:rsidR="00912F7E">
        <w:rPr>
          <w:rFonts w:ascii="Times New Roman" w:hAnsi="Times New Roman"/>
        </w:rPr>
        <w:t xml:space="preserve"> (uncorrected)</w:t>
      </w:r>
      <w:r w:rsidR="00912F7E" w:rsidRPr="00222052">
        <w:rPr>
          <w:rFonts w:ascii="Times New Roman" w:hAnsi="Times New Roman"/>
        </w:rPr>
        <w:t xml:space="preserve"> was applied to the </w:t>
      </w:r>
      <w:r w:rsidR="00912F7E">
        <w:rPr>
          <w:rFonts w:ascii="Times New Roman" w:hAnsi="Times New Roman"/>
        </w:rPr>
        <w:t>middle and right panels of (</w:t>
      </w:r>
      <w:r w:rsidR="00912F7E" w:rsidRPr="00E83B70">
        <w:rPr>
          <w:rFonts w:ascii="Times New Roman" w:hAnsi="Times New Roman"/>
          <w:i/>
        </w:rPr>
        <w:t>A</w:t>
      </w:r>
      <w:r w:rsidR="00912F7E">
        <w:rPr>
          <w:rFonts w:ascii="Times New Roman" w:hAnsi="Times New Roman"/>
        </w:rPr>
        <w:t>) and (</w:t>
      </w:r>
      <w:r w:rsidR="00912F7E" w:rsidRPr="00E83B70">
        <w:rPr>
          <w:rFonts w:ascii="Times New Roman" w:hAnsi="Times New Roman"/>
          <w:i/>
        </w:rPr>
        <w:t>B</w:t>
      </w:r>
      <w:r w:rsidR="00912F7E">
        <w:rPr>
          <w:rFonts w:ascii="Times New Roman" w:hAnsi="Times New Roman"/>
        </w:rPr>
        <w:t>)</w:t>
      </w:r>
      <w:r w:rsidR="00912F7E" w:rsidRPr="00222052">
        <w:rPr>
          <w:rFonts w:ascii="Times New Roman" w:hAnsi="Times New Roman"/>
        </w:rPr>
        <w:t xml:space="preserve">.  </w:t>
      </w:r>
      <w:r w:rsidR="00912F7E">
        <w:rPr>
          <w:rFonts w:ascii="Times New Roman" w:hAnsi="Times New Roman"/>
        </w:rPr>
        <w:t>Black a</w:t>
      </w:r>
      <w:r w:rsidR="00912F7E" w:rsidRPr="00222052">
        <w:rPr>
          <w:rFonts w:ascii="Times New Roman" w:hAnsi="Times New Roman"/>
        </w:rPr>
        <w:t xml:space="preserve">rrows indicate the peak </w:t>
      </w:r>
      <w:proofErr w:type="spellStart"/>
      <w:r w:rsidR="00912F7E" w:rsidRPr="00222052">
        <w:rPr>
          <w:rFonts w:ascii="Times New Roman" w:hAnsi="Times New Roman"/>
        </w:rPr>
        <w:t>voxels</w:t>
      </w:r>
      <w:proofErr w:type="spellEnd"/>
      <w:r w:rsidR="00912F7E" w:rsidRPr="00222052">
        <w:rPr>
          <w:rFonts w:ascii="Times New Roman" w:hAnsi="Times New Roman"/>
        </w:rPr>
        <w:t>.</w:t>
      </w:r>
    </w:p>
    <w:p w:rsidR="00666960" w:rsidRDefault="00666960">
      <w:pPr>
        <w:widowControl/>
        <w:autoSpaceDE w:val="0"/>
        <w:autoSpaceDN w:val="0"/>
        <w:adjustRightInd w:val="0"/>
        <w:jc w:val="left"/>
        <w:rPr>
          <w:rFonts w:ascii="Times New Roman" w:hAnsi="Times New Roman"/>
        </w:rPr>
      </w:pPr>
    </w:p>
    <w:sectPr w:rsidR="00666960" w:rsidSect="00AA1FC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5876" w:rsidRDefault="00275876" w:rsidP="00C10882">
      <w:r>
        <w:separator/>
      </w:r>
    </w:p>
  </w:endnote>
  <w:endnote w:type="continuationSeparator" w:id="0">
    <w:p w:rsidR="00275876" w:rsidRDefault="00275876" w:rsidP="00C108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5876" w:rsidRDefault="00275876" w:rsidP="00C10882">
      <w:r>
        <w:separator/>
      </w:r>
    </w:p>
  </w:footnote>
  <w:footnote w:type="continuationSeparator" w:id="0">
    <w:p w:rsidR="00275876" w:rsidRDefault="00275876" w:rsidP="00C10882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496D9A"/>
    <w:multiLevelType w:val="hybridMultilevel"/>
    <w:tmpl w:val="E3E8BD42"/>
    <w:lvl w:ilvl="0" w:tplc="B1685B9C">
      <w:start w:val="1"/>
      <w:numFmt w:val="decimal"/>
      <w:suff w:val="space"/>
      <w:lvlText w:val="%1."/>
      <w:lvlJc w:val="left"/>
      <w:pPr>
        <w:ind w:left="260" w:hanging="260"/>
      </w:pPr>
      <w:rPr>
        <w:rFonts w:cstheme="minorBidi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4C5E7D37"/>
    <w:multiLevelType w:val="hybridMultilevel"/>
    <w:tmpl w:val="42FAF57E"/>
    <w:lvl w:ilvl="0" w:tplc="E6DAE8D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spelling="clean" w:grammar="clean"/>
  <w:trackRevisions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546B"/>
    <w:rsid w:val="000026D9"/>
    <w:rsid w:val="000030CE"/>
    <w:rsid w:val="0000745E"/>
    <w:rsid w:val="00014952"/>
    <w:rsid w:val="00017773"/>
    <w:rsid w:val="000244EF"/>
    <w:rsid w:val="0002720F"/>
    <w:rsid w:val="00032CE1"/>
    <w:rsid w:val="000346AD"/>
    <w:rsid w:val="000406EE"/>
    <w:rsid w:val="00041F6A"/>
    <w:rsid w:val="000440E7"/>
    <w:rsid w:val="00044462"/>
    <w:rsid w:val="00044814"/>
    <w:rsid w:val="000469AF"/>
    <w:rsid w:val="00052756"/>
    <w:rsid w:val="000567B6"/>
    <w:rsid w:val="00056F4E"/>
    <w:rsid w:val="0005703E"/>
    <w:rsid w:val="00061D2A"/>
    <w:rsid w:val="00066AC2"/>
    <w:rsid w:val="00067825"/>
    <w:rsid w:val="000725F2"/>
    <w:rsid w:val="000759DF"/>
    <w:rsid w:val="000764FF"/>
    <w:rsid w:val="00081273"/>
    <w:rsid w:val="000815AC"/>
    <w:rsid w:val="00082406"/>
    <w:rsid w:val="00083E82"/>
    <w:rsid w:val="00085AC4"/>
    <w:rsid w:val="00091C20"/>
    <w:rsid w:val="00091E2B"/>
    <w:rsid w:val="000948B6"/>
    <w:rsid w:val="00094DCF"/>
    <w:rsid w:val="000956AA"/>
    <w:rsid w:val="000A1A02"/>
    <w:rsid w:val="000A304C"/>
    <w:rsid w:val="000A3762"/>
    <w:rsid w:val="000A60C1"/>
    <w:rsid w:val="000B3FD3"/>
    <w:rsid w:val="000B6715"/>
    <w:rsid w:val="000C239A"/>
    <w:rsid w:val="000C481E"/>
    <w:rsid w:val="000D05C0"/>
    <w:rsid w:val="000D4918"/>
    <w:rsid w:val="000D50C2"/>
    <w:rsid w:val="000E026F"/>
    <w:rsid w:val="000E1368"/>
    <w:rsid w:val="000E2408"/>
    <w:rsid w:val="000E758E"/>
    <w:rsid w:val="000F61E5"/>
    <w:rsid w:val="000F7844"/>
    <w:rsid w:val="001036B7"/>
    <w:rsid w:val="0010374E"/>
    <w:rsid w:val="00103C6D"/>
    <w:rsid w:val="00104CE2"/>
    <w:rsid w:val="00104F47"/>
    <w:rsid w:val="0010654C"/>
    <w:rsid w:val="0010678D"/>
    <w:rsid w:val="00112925"/>
    <w:rsid w:val="00112E31"/>
    <w:rsid w:val="00114633"/>
    <w:rsid w:val="00114A3C"/>
    <w:rsid w:val="00114C8A"/>
    <w:rsid w:val="00114CC5"/>
    <w:rsid w:val="001151C6"/>
    <w:rsid w:val="00115976"/>
    <w:rsid w:val="00115A98"/>
    <w:rsid w:val="00122665"/>
    <w:rsid w:val="00124E52"/>
    <w:rsid w:val="00134BB4"/>
    <w:rsid w:val="00135AE0"/>
    <w:rsid w:val="00135F08"/>
    <w:rsid w:val="001406A2"/>
    <w:rsid w:val="00142E8D"/>
    <w:rsid w:val="001440FD"/>
    <w:rsid w:val="00144A12"/>
    <w:rsid w:val="00146B0B"/>
    <w:rsid w:val="001478C0"/>
    <w:rsid w:val="00151E49"/>
    <w:rsid w:val="00155286"/>
    <w:rsid w:val="00155E10"/>
    <w:rsid w:val="00156046"/>
    <w:rsid w:val="00161E2D"/>
    <w:rsid w:val="00162E44"/>
    <w:rsid w:val="00173F4F"/>
    <w:rsid w:val="0017422E"/>
    <w:rsid w:val="00174D25"/>
    <w:rsid w:val="00180E32"/>
    <w:rsid w:val="0018266E"/>
    <w:rsid w:val="00183502"/>
    <w:rsid w:val="00184590"/>
    <w:rsid w:val="001909C1"/>
    <w:rsid w:val="00192686"/>
    <w:rsid w:val="00193CF2"/>
    <w:rsid w:val="00193F02"/>
    <w:rsid w:val="001945BE"/>
    <w:rsid w:val="001961A3"/>
    <w:rsid w:val="001970B6"/>
    <w:rsid w:val="001B0EC8"/>
    <w:rsid w:val="001B23A3"/>
    <w:rsid w:val="001B2B59"/>
    <w:rsid w:val="001B6295"/>
    <w:rsid w:val="001B62FC"/>
    <w:rsid w:val="001B6DE2"/>
    <w:rsid w:val="001C1AAE"/>
    <w:rsid w:val="001C22A5"/>
    <w:rsid w:val="001C420B"/>
    <w:rsid w:val="001C7BEA"/>
    <w:rsid w:val="001D0069"/>
    <w:rsid w:val="001D18D4"/>
    <w:rsid w:val="001D1DA7"/>
    <w:rsid w:val="001D4424"/>
    <w:rsid w:val="001D5669"/>
    <w:rsid w:val="001D6983"/>
    <w:rsid w:val="001E2DF9"/>
    <w:rsid w:val="001E5554"/>
    <w:rsid w:val="001E670A"/>
    <w:rsid w:val="001E6B3F"/>
    <w:rsid w:val="001E6F25"/>
    <w:rsid w:val="001F24E4"/>
    <w:rsid w:val="001F6C03"/>
    <w:rsid w:val="001F6F1A"/>
    <w:rsid w:val="001F7BD5"/>
    <w:rsid w:val="00201104"/>
    <w:rsid w:val="002043E8"/>
    <w:rsid w:val="002055CB"/>
    <w:rsid w:val="00207A81"/>
    <w:rsid w:val="0021096B"/>
    <w:rsid w:val="0021222D"/>
    <w:rsid w:val="00213B70"/>
    <w:rsid w:val="0021728B"/>
    <w:rsid w:val="0021744C"/>
    <w:rsid w:val="00220DB9"/>
    <w:rsid w:val="00222052"/>
    <w:rsid w:val="00222F30"/>
    <w:rsid w:val="00224C60"/>
    <w:rsid w:val="00231020"/>
    <w:rsid w:val="00235425"/>
    <w:rsid w:val="00237739"/>
    <w:rsid w:val="002400A8"/>
    <w:rsid w:val="00243D3A"/>
    <w:rsid w:val="00244AA3"/>
    <w:rsid w:val="0025096C"/>
    <w:rsid w:val="00252350"/>
    <w:rsid w:val="002571EB"/>
    <w:rsid w:val="0026476D"/>
    <w:rsid w:val="0027037B"/>
    <w:rsid w:val="002752E8"/>
    <w:rsid w:val="00275876"/>
    <w:rsid w:val="00276675"/>
    <w:rsid w:val="0028185C"/>
    <w:rsid w:val="00283186"/>
    <w:rsid w:val="00285787"/>
    <w:rsid w:val="00287045"/>
    <w:rsid w:val="00291FF9"/>
    <w:rsid w:val="0029668A"/>
    <w:rsid w:val="002972EF"/>
    <w:rsid w:val="002A012C"/>
    <w:rsid w:val="002A3F50"/>
    <w:rsid w:val="002A44BC"/>
    <w:rsid w:val="002A694D"/>
    <w:rsid w:val="002A7792"/>
    <w:rsid w:val="002A78BE"/>
    <w:rsid w:val="002B0AE7"/>
    <w:rsid w:val="002B342C"/>
    <w:rsid w:val="002B3EFB"/>
    <w:rsid w:val="002B770F"/>
    <w:rsid w:val="002C075D"/>
    <w:rsid w:val="002C27FF"/>
    <w:rsid w:val="002C384B"/>
    <w:rsid w:val="002C6A57"/>
    <w:rsid w:val="002C7891"/>
    <w:rsid w:val="002D3644"/>
    <w:rsid w:val="002D48EC"/>
    <w:rsid w:val="002D6F70"/>
    <w:rsid w:val="002D7B51"/>
    <w:rsid w:val="002E0A30"/>
    <w:rsid w:val="002E237E"/>
    <w:rsid w:val="002E4826"/>
    <w:rsid w:val="002E5446"/>
    <w:rsid w:val="002E5735"/>
    <w:rsid w:val="002E5B73"/>
    <w:rsid w:val="002F35D6"/>
    <w:rsid w:val="002F3A3A"/>
    <w:rsid w:val="002F7ABE"/>
    <w:rsid w:val="00303D9A"/>
    <w:rsid w:val="00304324"/>
    <w:rsid w:val="0030546B"/>
    <w:rsid w:val="00307864"/>
    <w:rsid w:val="003108A4"/>
    <w:rsid w:val="003119A1"/>
    <w:rsid w:val="003122D9"/>
    <w:rsid w:val="00313123"/>
    <w:rsid w:val="00313137"/>
    <w:rsid w:val="00313BAF"/>
    <w:rsid w:val="00313E74"/>
    <w:rsid w:val="00317503"/>
    <w:rsid w:val="00337869"/>
    <w:rsid w:val="00342C06"/>
    <w:rsid w:val="003522C0"/>
    <w:rsid w:val="0035427A"/>
    <w:rsid w:val="003551A7"/>
    <w:rsid w:val="00361574"/>
    <w:rsid w:val="00371E1D"/>
    <w:rsid w:val="00373600"/>
    <w:rsid w:val="00373D12"/>
    <w:rsid w:val="00374F44"/>
    <w:rsid w:val="00377856"/>
    <w:rsid w:val="003807A8"/>
    <w:rsid w:val="0038121B"/>
    <w:rsid w:val="00381B54"/>
    <w:rsid w:val="00383CF3"/>
    <w:rsid w:val="00391E1D"/>
    <w:rsid w:val="00392BE8"/>
    <w:rsid w:val="0039585A"/>
    <w:rsid w:val="00397F2E"/>
    <w:rsid w:val="003A0E02"/>
    <w:rsid w:val="003A1E0D"/>
    <w:rsid w:val="003A22AF"/>
    <w:rsid w:val="003A4BEB"/>
    <w:rsid w:val="003B0875"/>
    <w:rsid w:val="003B08F0"/>
    <w:rsid w:val="003B1F1C"/>
    <w:rsid w:val="003B41FC"/>
    <w:rsid w:val="003C14D4"/>
    <w:rsid w:val="003C2ACE"/>
    <w:rsid w:val="003C2EFC"/>
    <w:rsid w:val="003C3BCA"/>
    <w:rsid w:val="003C4966"/>
    <w:rsid w:val="003C5819"/>
    <w:rsid w:val="003D0FF5"/>
    <w:rsid w:val="003D3425"/>
    <w:rsid w:val="003D581B"/>
    <w:rsid w:val="003E04D8"/>
    <w:rsid w:val="003E161D"/>
    <w:rsid w:val="003E26CF"/>
    <w:rsid w:val="003E491D"/>
    <w:rsid w:val="003E51D3"/>
    <w:rsid w:val="003E559E"/>
    <w:rsid w:val="003E6BBD"/>
    <w:rsid w:val="003F08C8"/>
    <w:rsid w:val="003F0D97"/>
    <w:rsid w:val="0040066E"/>
    <w:rsid w:val="00402398"/>
    <w:rsid w:val="0040274D"/>
    <w:rsid w:val="00403A78"/>
    <w:rsid w:val="0040491F"/>
    <w:rsid w:val="00404C5D"/>
    <w:rsid w:val="004073E6"/>
    <w:rsid w:val="004152B5"/>
    <w:rsid w:val="004157B0"/>
    <w:rsid w:val="00422B84"/>
    <w:rsid w:val="00424EFB"/>
    <w:rsid w:val="00425A8B"/>
    <w:rsid w:val="00430DD7"/>
    <w:rsid w:val="00430DEE"/>
    <w:rsid w:val="0043346F"/>
    <w:rsid w:val="00440284"/>
    <w:rsid w:val="004408A1"/>
    <w:rsid w:val="004469EE"/>
    <w:rsid w:val="004514FB"/>
    <w:rsid w:val="0045233C"/>
    <w:rsid w:val="0045315E"/>
    <w:rsid w:val="00453AD6"/>
    <w:rsid w:val="00457EEB"/>
    <w:rsid w:val="00463AFD"/>
    <w:rsid w:val="00465CDE"/>
    <w:rsid w:val="004669C4"/>
    <w:rsid w:val="0047419C"/>
    <w:rsid w:val="00474A0F"/>
    <w:rsid w:val="004768D3"/>
    <w:rsid w:val="00476CEB"/>
    <w:rsid w:val="00483C21"/>
    <w:rsid w:val="00483CE3"/>
    <w:rsid w:val="004862F3"/>
    <w:rsid w:val="00493D0F"/>
    <w:rsid w:val="00496176"/>
    <w:rsid w:val="00496752"/>
    <w:rsid w:val="004A13BB"/>
    <w:rsid w:val="004A19F8"/>
    <w:rsid w:val="004A4022"/>
    <w:rsid w:val="004A5F04"/>
    <w:rsid w:val="004B0AC1"/>
    <w:rsid w:val="004B2BEC"/>
    <w:rsid w:val="004B31D2"/>
    <w:rsid w:val="004B414F"/>
    <w:rsid w:val="004B57AF"/>
    <w:rsid w:val="004B78E4"/>
    <w:rsid w:val="004C0EA2"/>
    <w:rsid w:val="004C0F22"/>
    <w:rsid w:val="004C101B"/>
    <w:rsid w:val="004C1231"/>
    <w:rsid w:val="004C2549"/>
    <w:rsid w:val="004C31AA"/>
    <w:rsid w:val="004C6379"/>
    <w:rsid w:val="004C7391"/>
    <w:rsid w:val="004C7CA1"/>
    <w:rsid w:val="004D07F5"/>
    <w:rsid w:val="004D1A23"/>
    <w:rsid w:val="004D4715"/>
    <w:rsid w:val="004D5395"/>
    <w:rsid w:val="004D7FA1"/>
    <w:rsid w:val="004E269F"/>
    <w:rsid w:val="004E4C71"/>
    <w:rsid w:val="004E541A"/>
    <w:rsid w:val="004E74AE"/>
    <w:rsid w:val="004F07AB"/>
    <w:rsid w:val="004F734B"/>
    <w:rsid w:val="00501F0D"/>
    <w:rsid w:val="00502E06"/>
    <w:rsid w:val="00506E5A"/>
    <w:rsid w:val="00512FE2"/>
    <w:rsid w:val="005143F0"/>
    <w:rsid w:val="0051504D"/>
    <w:rsid w:val="00517196"/>
    <w:rsid w:val="00522140"/>
    <w:rsid w:val="005327FC"/>
    <w:rsid w:val="005356EC"/>
    <w:rsid w:val="005366E2"/>
    <w:rsid w:val="00541DE4"/>
    <w:rsid w:val="00546849"/>
    <w:rsid w:val="00552B1C"/>
    <w:rsid w:val="00552F99"/>
    <w:rsid w:val="00556135"/>
    <w:rsid w:val="005607D5"/>
    <w:rsid w:val="00564B5E"/>
    <w:rsid w:val="00564E2E"/>
    <w:rsid w:val="00570410"/>
    <w:rsid w:val="00571074"/>
    <w:rsid w:val="005735DC"/>
    <w:rsid w:val="0057697A"/>
    <w:rsid w:val="00577BDD"/>
    <w:rsid w:val="00581B87"/>
    <w:rsid w:val="00582036"/>
    <w:rsid w:val="0058350F"/>
    <w:rsid w:val="00583838"/>
    <w:rsid w:val="005840A4"/>
    <w:rsid w:val="005848F1"/>
    <w:rsid w:val="00585C1A"/>
    <w:rsid w:val="005901EF"/>
    <w:rsid w:val="00590890"/>
    <w:rsid w:val="00590E34"/>
    <w:rsid w:val="0059122A"/>
    <w:rsid w:val="005924AE"/>
    <w:rsid w:val="005974AF"/>
    <w:rsid w:val="00597924"/>
    <w:rsid w:val="005A16A2"/>
    <w:rsid w:val="005A1A8D"/>
    <w:rsid w:val="005A2E75"/>
    <w:rsid w:val="005A345A"/>
    <w:rsid w:val="005A4C6B"/>
    <w:rsid w:val="005A5696"/>
    <w:rsid w:val="005A65C6"/>
    <w:rsid w:val="005A6F74"/>
    <w:rsid w:val="005B29A6"/>
    <w:rsid w:val="005B34E4"/>
    <w:rsid w:val="005B3567"/>
    <w:rsid w:val="005B37A7"/>
    <w:rsid w:val="005C046E"/>
    <w:rsid w:val="005C0587"/>
    <w:rsid w:val="005C131F"/>
    <w:rsid w:val="005C2497"/>
    <w:rsid w:val="005C5495"/>
    <w:rsid w:val="005C6249"/>
    <w:rsid w:val="005C63E8"/>
    <w:rsid w:val="005C650B"/>
    <w:rsid w:val="005C6586"/>
    <w:rsid w:val="005D032A"/>
    <w:rsid w:val="005D0BB7"/>
    <w:rsid w:val="005D47B3"/>
    <w:rsid w:val="005D60DA"/>
    <w:rsid w:val="005E0727"/>
    <w:rsid w:val="005E0A3D"/>
    <w:rsid w:val="005E1668"/>
    <w:rsid w:val="005E1DF1"/>
    <w:rsid w:val="005E2412"/>
    <w:rsid w:val="005E40DD"/>
    <w:rsid w:val="005F0DBA"/>
    <w:rsid w:val="005F20E2"/>
    <w:rsid w:val="005F2C3C"/>
    <w:rsid w:val="005F3872"/>
    <w:rsid w:val="005F4B47"/>
    <w:rsid w:val="006005C5"/>
    <w:rsid w:val="006032B0"/>
    <w:rsid w:val="00605D8D"/>
    <w:rsid w:val="006079E1"/>
    <w:rsid w:val="00607AA6"/>
    <w:rsid w:val="00617A66"/>
    <w:rsid w:val="006232B8"/>
    <w:rsid w:val="006271A6"/>
    <w:rsid w:val="00627737"/>
    <w:rsid w:val="00627B03"/>
    <w:rsid w:val="0063694C"/>
    <w:rsid w:val="00636C92"/>
    <w:rsid w:val="006378EE"/>
    <w:rsid w:val="0064137C"/>
    <w:rsid w:val="00643F44"/>
    <w:rsid w:val="00643FF1"/>
    <w:rsid w:val="00652118"/>
    <w:rsid w:val="00653B34"/>
    <w:rsid w:val="00653FEF"/>
    <w:rsid w:val="00655BB6"/>
    <w:rsid w:val="00662BDB"/>
    <w:rsid w:val="00666960"/>
    <w:rsid w:val="006720EA"/>
    <w:rsid w:val="006725CB"/>
    <w:rsid w:val="00674EFC"/>
    <w:rsid w:val="0067566F"/>
    <w:rsid w:val="0068034C"/>
    <w:rsid w:val="00681B8D"/>
    <w:rsid w:val="00682024"/>
    <w:rsid w:val="00687218"/>
    <w:rsid w:val="006874B1"/>
    <w:rsid w:val="00690760"/>
    <w:rsid w:val="00690799"/>
    <w:rsid w:val="00690DB0"/>
    <w:rsid w:val="00691683"/>
    <w:rsid w:val="0069576A"/>
    <w:rsid w:val="006A23DC"/>
    <w:rsid w:val="006A2966"/>
    <w:rsid w:val="006A4EA7"/>
    <w:rsid w:val="006A5F8D"/>
    <w:rsid w:val="006B1DF5"/>
    <w:rsid w:val="006B45BE"/>
    <w:rsid w:val="006B49AE"/>
    <w:rsid w:val="006B601A"/>
    <w:rsid w:val="006B6133"/>
    <w:rsid w:val="006C1535"/>
    <w:rsid w:val="006C216A"/>
    <w:rsid w:val="006C2D11"/>
    <w:rsid w:val="006D131D"/>
    <w:rsid w:val="006D20DA"/>
    <w:rsid w:val="006D6404"/>
    <w:rsid w:val="006D79E2"/>
    <w:rsid w:val="006E1349"/>
    <w:rsid w:val="006E2925"/>
    <w:rsid w:val="006E4B65"/>
    <w:rsid w:val="006E70FE"/>
    <w:rsid w:val="006E75EB"/>
    <w:rsid w:val="006F39EE"/>
    <w:rsid w:val="007013E9"/>
    <w:rsid w:val="00701819"/>
    <w:rsid w:val="007021D8"/>
    <w:rsid w:val="007036F0"/>
    <w:rsid w:val="00705262"/>
    <w:rsid w:val="00705785"/>
    <w:rsid w:val="00705D25"/>
    <w:rsid w:val="00706FE6"/>
    <w:rsid w:val="00707500"/>
    <w:rsid w:val="0071207F"/>
    <w:rsid w:val="00713427"/>
    <w:rsid w:val="007164B0"/>
    <w:rsid w:val="00717696"/>
    <w:rsid w:val="007235CC"/>
    <w:rsid w:val="00726E8C"/>
    <w:rsid w:val="00732B84"/>
    <w:rsid w:val="00733337"/>
    <w:rsid w:val="00735C2C"/>
    <w:rsid w:val="00745813"/>
    <w:rsid w:val="00746240"/>
    <w:rsid w:val="0074634E"/>
    <w:rsid w:val="007478D1"/>
    <w:rsid w:val="007515B8"/>
    <w:rsid w:val="00752340"/>
    <w:rsid w:val="00752C70"/>
    <w:rsid w:val="00753D7F"/>
    <w:rsid w:val="0075462C"/>
    <w:rsid w:val="0075751A"/>
    <w:rsid w:val="007631AB"/>
    <w:rsid w:val="007636B8"/>
    <w:rsid w:val="007647B0"/>
    <w:rsid w:val="00770AFC"/>
    <w:rsid w:val="007719DB"/>
    <w:rsid w:val="00773231"/>
    <w:rsid w:val="007763B2"/>
    <w:rsid w:val="00777805"/>
    <w:rsid w:val="007800D5"/>
    <w:rsid w:val="0078454A"/>
    <w:rsid w:val="00785017"/>
    <w:rsid w:val="0078520B"/>
    <w:rsid w:val="00785B7B"/>
    <w:rsid w:val="00785DB5"/>
    <w:rsid w:val="0078635C"/>
    <w:rsid w:val="00787BB8"/>
    <w:rsid w:val="00791816"/>
    <w:rsid w:val="00791C61"/>
    <w:rsid w:val="00793C23"/>
    <w:rsid w:val="00794435"/>
    <w:rsid w:val="00795789"/>
    <w:rsid w:val="007A1526"/>
    <w:rsid w:val="007A27CB"/>
    <w:rsid w:val="007A28C2"/>
    <w:rsid w:val="007A4219"/>
    <w:rsid w:val="007A44EA"/>
    <w:rsid w:val="007A5A92"/>
    <w:rsid w:val="007A5DB7"/>
    <w:rsid w:val="007A7589"/>
    <w:rsid w:val="007B11E1"/>
    <w:rsid w:val="007B1580"/>
    <w:rsid w:val="007B4405"/>
    <w:rsid w:val="007B5DC7"/>
    <w:rsid w:val="007B6AF3"/>
    <w:rsid w:val="007B6F28"/>
    <w:rsid w:val="007B780F"/>
    <w:rsid w:val="007C22BF"/>
    <w:rsid w:val="007C4ABE"/>
    <w:rsid w:val="007C4BD9"/>
    <w:rsid w:val="007C7CE2"/>
    <w:rsid w:val="007D029D"/>
    <w:rsid w:val="007D0802"/>
    <w:rsid w:val="007D79E7"/>
    <w:rsid w:val="007E134D"/>
    <w:rsid w:val="007E16DB"/>
    <w:rsid w:val="007E7044"/>
    <w:rsid w:val="007F0F4B"/>
    <w:rsid w:val="007F2ACD"/>
    <w:rsid w:val="007F4018"/>
    <w:rsid w:val="007F402F"/>
    <w:rsid w:val="007F4A5D"/>
    <w:rsid w:val="007F5828"/>
    <w:rsid w:val="007F685D"/>
    <w:rsid w:val="007F7E44"/>
    <w:rsid w:val="008033CB"/>
    <w:rsid w:val="0080417B"/>
    <w:rsid w:val="00810C83"/>
    <w:rsid w:val="00811FB0"/>
    <w:rsid w:val="00812B1A"/>
    <w:rsid w:val="00812EA0"/>
    <w:rsid w:val="00815064"/>
    <w:rsid w:val="008261F6"/>
    <w:rsid w:val="008271F7"/>
    <w:rsid w:val="0083042D"/>
    <w:rsid w:val="00837904"/>
    <w:rsid w:val="00843417"/>
    <w:rsid w:val="008452C0"/>
    <w:rsid w:val="008453F5"/>
    <w:rsid w:val="008501C1"/>
    <w:rsid w:val="008526B8"/>
    <w:rsid w:val="008543A4"/>
    <w:rsid w:val="008546C4"/>
    <w:rsid w:val="008553E2"/>
    <w:rsid w:val="008633C9"/>
    <w:rsid w:val="00863FC9"/>
    <w:rsid w:val="008669AF"/>
    <w:rsid w:val="0087047D"/>
    <w:rsid w:val="008709ED"/>
    <w:rsid w:val="008748BB"/>
    <w:rsid w:val="008762A1"/>
    <w:rsid w:val="00877394"/>
    <w:rsid w:val="00880A60"/>
    <w:rsid w:val="00887F7D"/>
    <w:rsid w:val="00894770"/>
    <w:rsid w:val="00895EF3"/>
    <w:rsid w:val="00896776"/>
    <w:rsid w:val="00897E9E"/>
    <w:rsid w:val="008A05BE"/>
    <w:rsid w:val="008A41C8"/>
    <w:rsid w:val="008A43AB"/>
    <w:rsid w:val="008A7A45"/>
    <w:rsid w:val="008B0577"/>
    <w:rsid w:val="008B1E52"/>
    <w:rsid w:val="008B41A1"/>
    <w:rsid w:val="008B53D2"/>
    <w:rsid w:val="008C7775"/>
    <w:rsid w:val="008C7965"/>
    <w:rsid w:val="008D05FB"/>
    <w:rsid w:val="008D08A9"/>
    <w:rsid w:val="008D4052"/>
    <w:rsid w:val="008D6A1E"/>
    <w:rsid w:val="008D6F65"/>
    <w:rsid w:val="008D7E8E"/>
    <w:rsid w:val="008E0148"/>
    <w:rsid w:val="008E032C"/>
    <w:rsid w:val="008E0B22"/>
    <w:rsid w:val="008E5E77"/>
    <w:rsid w:val="008E7A26"/>
    <w:rsid w:val="008F0ECA"/>
    <w:rsid w:val="008F1F59"/>
    <w:rsid w:val="008F4A85"/>
    <w:rsid w:val="008F4F90"/>
    <w:rsid w:val="008F6B06"/>
    <w:rsid w:val="00903154"/>
    <w:rsid w:val="00903CA2"/>
    <w:rsid w:val="0091169E"/>
    <w:rsid w:val="00912D0A"/>
    <w:rsid w:val="00912F7E"/>
    <w:rsid w:val="00914DF1"/>
    <w:rsid w:val="0091532C"/>
    <w:rsid w:val="00915ADE"/>
    <w:rsid w:val="00916465"/>
    <w:rsid w:val="009210C5"/>
    <w:rsid w:val="00922221"/>
    <w:rsid w:val="00930EF6"/>
    <w:rsid w:val="0093221B"/>
    <w:rsid w:val="00932F7A"/>
    <w:rsid w:val="009368B1"/>
    <w:rsid w:val="00942E58"/>
    <w:rsid w:val="00942EC0"/>
    <w:rsid w:val="00945BBA"/>
    <w:rsid w:val="0094661B"/>
    <w:rsid w:val="009469FA"/>
    <w:rsid w:val="00946DBB"/>
    <w:rsid w:val="00951C53"/>
    <w:rsid w:val="00951D6F"/>
    <w:rsid w:val="00960E69"/>
    <w:rsid w:val="009655FE"/>
    <w:rsid w:val="00965C4D"/>
    <w:rsid w:val="0096740A"/>
    <w:rsid w:val="00970332"/>
    <w:rsid w:val="00971FD0"/>
    <w:rsid w:val="00975298"/>
    <w:rsid w:val="0097598F"/>
    <w:rsid w:val="009834B8"/>
    <w:rsid w:val="00983540"/>
    <w:rsid w:val="00986388"/>
    <w:rsid w:val="00993573"/>
    <w:rsid w:val="0099364D"/>
    <w:rsid w:val="00994229"/>
    <w:rsid w:val="0099668E"/>
    <w:rsid w:val="009A2D79"/>
    <w:rsid w:val="009A3E0E"/>
    <w:rsid w:val="009B5C71"/>
    <w:rsid w:val="009B7C48"/>
    <w:rsid w:val="009C209B"/>
    <w:rsid w:val="009C3859"/>
    <w:rsid w:val="009C67DE"/>
    <w:rsid w:val="009C7E50"/>
    <w:rsid w:val="009D114D"/>
    <w:rsid w:val="009D2D46"/>
    <w:rsid w:val="009D3678"/>
    <w:rsid w:val="009D546B"/>
    <w:rsid w:val="009F1D53"/>
    <w:rsid w:val="009F50A3"/>
    <w:rsid w:val="00A05DEC"/>
    <w:rsid w:val="00A060E4"/>
    <w:rsid w:val="00A107A3"/>
    <w:rsid w:val="00A121A3"/>
    <w:rsid w:val="00A144A0"/>
    <w:rsid w:val="00A14C1A"/>
    <w:rsid w:val="00A14D0E"/>
    <w:rsid w:val="00A151F7"/>
    <w:rsid w:val="00A17FC2"/>
    <w:rsid w:val="00A211D6"/>
    <w:rsid w:val="00A228C0"/>
    <w:rsid w:val="00A328E3"/>
    <w:rsid w:val="00A33794"/>
    <w:rsid w:val="00A34DD7"/>
    <w:rsid w:val="00A353EF"/>
    <w:rsid w:val="00A40BC2"/>
    <w:rsid w:val="00A41328"/>
    <w:rsid w:val="00A41626"/>
    <w:rsid w:val="00A42B0B"/>
    <w:rsid w:val="00A44BFF"/>
    <w:rsid w:val="00A4789A"/>
    <w:rsid w:val="00A503B8"/>
    <w:rsid w:val="00A522E2"/>
    <w:rsid w:val="00A53F12"/>
    <w:rsid w:val="00A54190"/>
    <w:rsid w:val="00A54B25"/>
    <w:rsid w:val="00A5745C"/>
    <w:rsid w:val="00A57D8E"/>
    <w:rsid w:val="00A61A16"/>
    <w:rsid w:val="00A64B78"/>
    <w:rsid w:val="00A66C5F"/>
    <w:rsid w:val="00A673E2"/>
    <w:rsid w:val="00A675B0"/>
    <w:rsid w:val="00A72CF6"/>
    <w:rsid w:val="00A80678"/>
    <w:rsid w:val="00A80A44"/>
    <w:rsid w:val="00A80AA5"/>
    <w:rsid w:val="00A81D47"/>
    <w:rsid w:val="00A84410"/>
    <w:rsid w:val="00A8596E"/>
    <w:rsid w:val="00A8611A"/>
    <w:rsid w:val="00A87BD5"/>
    <w:rsid w:val="00A9049E"/>
    <w:rsid w:val="00A93CF7"/>
    <w:rsid w:val="00A949E9"/>
    <w:rsid w:val="00A95935"/>
    <w:rsid w:val="00A95DC2"/>
    <w:rsid w:val="00A96096"/>
    <w:rsid w:val="00A9749E"/>
    <w:rsid w:val="00AA1FC4"/>
    <w:rsid w:val="00AA21E2"/>
    <w:rsid w:val="00AA3304"/>
    <w:rsid w:val="00AA33F4"/>
    <w:rsid w:val="00AA4E03"/>
    <w:rsid w:val="00AA4F1C"/>
    <w:rsid w:val="00AA52B6"/>
    <w:rsid w:val="00AA53F4"/>
    <w:rsid w:val="00AB20F0"/>
    <w:rsid w:val="00AC0A92"/>
    <w:rsid w:val="00AC4892"/>
    <w:rsid w:val="00AC663C"/>
    <w:rsid w:val="00AC6EC0"/>
    <w:rsid w:val="00AD51EB"/>
    <w:rsid w:val="00AE5E11"/>
    <w:rsid w:val="00AE5ECA"/>
    <w:rsid w:val="00AF3C8E"/>
    <w:rsid w:val="00AF529E"/>
    <w:rsid w:val="00AF5C55"/>
    <w:rsid w:val="00AF5D64"/>
    <w:rsid w:val="00AF5E0D"/>
    <w:rsid w:val="00AF6AF6"/>
    <w:rsid w:val="00AF7456"/>
    <w:rsid w:val="00B00413"/>
    <w:rsid w:val="00B0041E"/>
    <w:rsid w:val="00B03556"/>
    <w:rsid w:val="00B04DD8"/>
    <w:rsid w:val="00B1143A"/>
    <w:rsid w:val="00B157D2"/>
    <w:rsid w:val="00B165E5"/>
    <w:rsid w:val="00B1792C"/>
    <w:rsid w:val="00B20592"/>
    <w:rsid w:val="00B209C2"/>
    <w:rsid w:val="00B216BD"/>
    <w:rsid w:val="00B26657"/>
    <w:rsid w:val="00B30885"/>
    <w:rsid w:val="00B30D8E"/>
    <w:rsid w:val="00B33C15"/>
    <w:rsid w:val="00B342AB"/>
    <w:rsid w:val="00B350B8"/>
    <w:rsid w:val="00B37031"/>
    <w:rsid w:val="00B37157"/>
    <w:rsid w:val="00B40226"/>
    <w:rsid w:val="00B40938"/>
    <w:rsid w:val="00B415C4"/>
    <w:rsid w:val="00B42C4C"/>
    <w:rsid w:val="00B43F13"/>
    <w:rsid w:val="00B467E7"/>
    <w:rsid w:val="00B50F9B"/>
    <w:rsid w:val="00B5515C"/>
    <w:rsid w:val="00B55687"/>
    <w:rsid w:val="00B563BA"/>
    <w:rsid w:val="00B57C23"/>
    <w:rsid w:val="00B6213B"/>
    <w:rsid w:val="00B63FB7"/>
    <w:rsid w:val="00B65CF9"/>
    <w:rsid w:val="00B6622A"/>
    <w:rsid w:val="00B66722"/>
    <w:rsid w:val="00B70CE2"/>
    <w:rsid w:val="00B7120A"/>
    <w:rsid w:val="00B76729"/>
    <w:rsid w:val="00B778AB"/>
    <w:rsid w:val="00B77B0C"/>
    <w:rsid w:val="00B8203D"/>
    <w:rsid w:val="00B931A7"/>
    <w:rsid w:val="00B9377F"/>
    <w:rsid w:val="00B9543B"/>
    <w:rsid w:val="00B9576E"/>
    <w:rsid w:val="00B96B52"/>
    <w:rsid w:val="00B97F3B"/>
    <w:rsid w:val="00BA0151"/>
    <w:rsid w:val="00BA163A"/>
    <w:rsid w:val="00BA31C2"/>
    <w:rsid w:val="00BA42C8"/>
    <w:rsid w:val="00BB6ADA"/>
    <w:rsid w:val="00BB7678"/>
    <w:rsid w:val="00BB791B"/>
    <w:rsid w:val="00BC0AA0"/>
    <w:rsid w:val="00BC13CD"/>
    <w:rsid w:val="00BC164F"/>
    <w:rsid w:val="00BC1FB7"/>
    <w:rsid w:val="00BC4D45"/>
    <w:rsid w:val="00BC52D3"/>
    <w:rsid w:val="00BD0B5F"/>
    <w:rsid w:val="00BD492B"/>
    <w:rsid w:val="00BD5B51"/>
    <w:rsid w:val="00BD5C46"/>
    <w:rsid w:val="00BD78D0"/>
    <w:rsid w:val="00BE09C9"/>
    <w:rsid w:val="00BE11F6"/>
    <w:rsid w:val="00BE128D"/>
    <w:rsid w:val="00BE48DE"/>
    <w:rsid w:val="00BE6208"/>
    <w:rsid w:val="00BF060B"/>
    <w:rsid w:val="00BF269F"/>
    <w:rsid w:val="00BF40E8"/>
    <w:rsid w:val="00BF4341"/>
    <w:rsid w:val="00BF6BF4"/>
    <w:rsid w:val="00C03EB7"/>
    <w:rsid w:val="00C07855"/>
    <w:rsid w:val="00C10882"/>
    <w:rsid w:val="00C108FF"/>
    <w:rsid w:val="00C120AD"/>
    <w:rsid w:val="00C12937"/>
    <w:rsid w:val="00C12D22"/>
    <w:rsid w:val="00C13629"/>
    <w:rsid w:val="00C14223"/>
    <w:rsid w:val="00C14B22"/>
    <w:rsid w:val="00C15A6D"/>
    <w:rsid w:val="00C17D02"/>
    <w:rsid w:val="00C22447"/>
    <w:rsid w:val="00C240CA"/>
    <w:rsid w:val="00C25BB0"/>
    <w:rsid w:val="00C2789E"/>
    <w:rsid w:val="00C278C9"/>
    <w:rsid w:val="00C31C4C"/>
    <w:rsid w:val="00C3576E"/>
    <w:rsid w:val="00C40E11"/>
    <w:rsid w:val="00C43767"/>
    <w:rsid w:val="00C437E9"/>
    <w:rsid w:val="00C43850"/>
    <w:rsid w:val="00C46E26"/>
    <w:rsid w:val="00C47B9E"/>
    <w:rsid w:val="00C53C20"/>
    <w:rsid w:val="00C5409E"/>
    <w:rsid w:val="00C55222"/>
    <w:rsid w:val="00C55DC2"/>
    <w:rsid w:val="00C57D58"/>
    <w:rsid w:val="00C57D77"/>
    <w:rsid w:val="00C6030F"/>
    <w:rsid w:val="00C603F2"/>
    <w:rsid w:val="00C655F2"/>
    <w:rsid w:val="00C66286"/>
    <w:rsid w:val="00C70A6C"/>
    <w:rsid w:val="00C8013A"/>
    <w:rsid w:val="00C81F95"/>
    <w:rsid w:val="00C83EC2"/>
    <w:rsid w:val="00C85001"/>
    <w:rsid w:val="00C85FEC"/>
    <w:rsid w:val="00C87963"/>
    <w:rsid w:val="00C91F4F"/>
    <w:rsid w:val="00C927D1"/>
    <w:rsid w:val="00C934DE"/>
    <w:rsid w:val="00C94C99"/>
    <w:rsid w:val="00C96D8B"/>
    <w:rsid w:val="00CA0C54"/>
    <w:rsid w:val="00CA0E96"/>
    <w:rsid w:val="00CA1156"/>
    <w:rsid w:val="00CA3E95"/>
    <w:rsid w:val="00CA495F"/>
    <w:rsid w:val="00CA4BC2"/>
    <w:rsid w:val="00CA5532"/>
    <w:rsid w:val="00CB6C1D"/>
    <w:rsid w:val="00CC0BDF"/>
    <w:rsid w:val="00CC4C39"/>
    <w:rsid w:val="00CC620C"/>
    <w:rsid w:val="00CC6E7F"/>
    <w:rsid w:val="00CD1C2F"/>
    <w:rsid w:val="00CD1C82"/>
    <w:rsid w:val="00CD1F28"/>
    <w:rsid w:val="00CD6596"/>
    <w:rsid w:val="00CD7E89"/>
    <w:rsid w:val="00CE1212"/>
    <w:rsid w:val="00CE2586"/>
    <w:rsid w:val="00CE354F"/>
    <w:rsid w:val="00CE4400"/>
    <w:rsid w:val="00CE632F"/>
    <w:rsid w:val="00CE6489"/>
    <w:rsid w:val="00CE70DF"/>
    <w:rsid w:val="00CE70EA"/>
    <w:rsid w:val="00CF3F51"/>
    <w:rsid w:val="00CF5E79"/>
    <w:rsid w:val="00CF6AA2"/>
    <w:rsid w:val="00CF7E64"/>
    <w:rsid w:val="00CF7F66"/>
    <w:rsid w:val="00D00405"/>
    <w:rsid w:val="00D066A2"/>
    <w:rsid w:val="00D06802"/>
    <w:rsid w:val="00D1284B"/>
    <w:rsid w:val="00D14AE3"/>
    <w:rsid w:val="00D160EA"/>
    <w:rsid w:val="00D17239"/>
    <w:rsid w:val="00D17E4D"/>
    <w:rsid w:val="00D200E9"/>
    <w:rsid w:val="00D20526"/>
    <w:rsid w:val="00D22078"/>
    <w:rsid w:val="00D234AA"/>
    <w:rsid w:val="00D2441E"/>
    <w:rsid w:val="00D24C0A"/>
    <w:rsid w:val="00D25625"/>
    <w:rsid w:val="00D25AB7"/>
    <w:rsid w:val="00D27407"/>
    <w:rsid w:val="00D27A16"/>
    <w:rsid w:val="00D30C36"/>
    <w:rsid w:val="00D3429B"/>
    <w:rsid w:val="00D405EE"/>
    <w:rsid w:val="00D43549"/>
    <w:rsid w:val="00D52273"/>
    <w:rsid w:val="00D57D15"/>
    <w:rsid w:val="00D60B35"/>
    <w:rsid w:val="00D616DC"/>
    <w:rsid w:val="00D63A4B"/>
    <w:rsid w:val="00D64D0F"/>
    <w:rsid w:val="00D65926"/>
    <w:rsid w:val="00D662E9"/>
    <w:rsid w:val="00D71651"/>
    <w:rsid w:val="00D72EC1"/>
    <w:rsid w:val="00D75C94"/>
    <w:rsid w:val="00D820E4"/>
    <w:rsid w:val="00D82B33"/>
    <w:rsid w:val="00D842C6"/>
    <w:rsid w:val="00D901DB"/>
    <w:rsid w:val="00D9351F"/>
    <w:rsid w:val="00D95F68"/>
    <w:rsid w:val="00DA16D5"/>
    <w:rsid w:val="00DA6890"/>
    <w:rsid w:val="00DA7908"/>
    <w:rsid w:val="00DB02E5"/>
    <w:rsid w:val="00DB2FED"/>
    <w:rsid w:val="00DB5ACC"/>
    <w:rsid w:val="00DB7C2D"/>
    <w:rsid w:val="00DC0BFC"/>
    <w:rsid w:val="00DC28B5"/>
    <w:rsid w:val="00DC3D81"/>
    <w:rsid w:val="00DC6AE4"/>
    <w:rsid w:val="00DC7BB5"/>
    <w:rsid w:val="00DD0EE0"/>
    <w:rsid w:val="00DD1FD5"/>
    <w:rsid w:val="00DD3693"/>
    <w:rsid w:val="00DD55F7"/>
    <w:rsid w:val="00DD5B99"/>
    <w:rsid w:val="00DE6BB8"/>
    <w:rsid w:val="00DE7D53"/>
    <w:rsid w:val="00E030EC"/>
    <w:rsid w:val="00E11F80"/>
    <w:rsid w:val="00E12F00"/>
    <w:rsid w:val="00E20FB0"/>
    <w:rsid w:val="00E23F38"/>
    <w:rsid w:val="00E242C8"/>
    <w:rsid w:val="00E31508"/>
    <w:rsid w:val="00E32D65"/>
    <w:rsid w:val="00E355AF"/>
    <w:rsid w:val="00E356D5"/>
    <w:rsid w:val="00E3612F"/>
    <w:rsid w:val="00E41635"/>
    <w:rsid w:val="00E417EB"/>
    <w:rsid w:val="00E42AAA"/>
    <w:rsid w:val="00E450A1"/>
    <w:rsid w:val="00E45B51"/>
    <w:rsid w:val="00E467D3"/>
    <w:rsid w:val="00E4797A"/>
    <w:rsid w:val="00E50266"/>
    <w:rsid w:val="00E537E8"/>
    <w:rsid w:val="00E53F55"/>
    <w:rsid w:val="00E56DC5"/>
    <w:rsid w:val="00E5716B"/>
    <w:rsid w:val="00E618AB"/>
    <w:rsid w:val="00E6599F"/>
    <w:rsid w:val="00E70C2E"/>
    <w:rsid w:val="00E721D4"/>
    <w:rsid w:val="00E8054D"/>
    <w:rsid w:val="00E84580"/>
    <w:rsid w:val="00E95D19"/>
    <w:rsid w:val="00EA23DD"/>
    <w:rsid w:val="00EA688D"/>
    <w:rsid w:val="00EB039E"/>
    <w:rsid w:val="00EB0C1B"/>
    <w:rsid w:val="00EB31E4"/>
    <w:rsid w:val="00EB4C25"/>
    <w:rsid w:val="00EC1F79"/>
    <w:rsid w:val="00EC4181"/>
    <w:rsid w:val="00EC429D"/>
    <w:rsid w:val="00EC58D6"/>
    <w:rsid w:val="00EC73DC"/>
    <w:rsid w:val="00ED1570"/>
    <w:rsid w:val="00ED597F"/>
    <w:rsid w:val="00ED69A0"/>
    <w:rsid w:val="00EE230B"/>
    <w:rsid w:val="00EE50CF"/>
    <w:rsid w:val="00EE5C2B"/>
    <w:rsid w:val="00EF08D1"/>
    <w:rsid w:val="00EF0EC9"/>
    <w:rsid w:val="00EF3013"/>
    <w:rsid w:val="00F049E0"/>
    <w:rsid w:val="00F04A8B"/>
    <w:rsid w:val="00F071C3"/>
    <w:rsid w:val="00F11C71"/>
    <w:rsid w:val="00F15869"/>
    <w:rsid w:val="00F1596C"/>
    <w:rsid w:val="00F20A4A"/>
    <w:rsid w:val="00F20F76"/>
    <w:rsid w:val="00F219BE"/>
    <w:rsid w:val="00F24512"/>
    <w:rsid w:val="00F2564E"/>
    <w:rsid w:val="00F267ED"/>
    <w:rsid w:val="00F270C2"/>
    <w:rsid w:val="00F27DD5"/>
    <w:rsid w:val="00F27E2C"/>
    <w:rsid w:val="00F31AF2"/>
    <w:rsid w:val="00F40120"/>
    <w:rsid w:val="00F475EF"/>
    <w:rsid w:val="00F52F1E"/>
    <w:rsid w:val="00F54767"/>
    <w:rsid w:val="00F579E0"/>
    <w:rsid w:val="00F6034D"/>
    <w:rsid w:val="00F62D09"/>
    <w:rsid w:val="00F65547"/>
    <w:rsid w:val="00F706CA"/>
    <w:rsid w:val="00F73BBD"/>
    <w:rsid w:val="00F745D6"/>
    <w:rsid w:val="00F773F5"/>
    <w:rsid w:val="00F803B4"/>
    <w:rsid w:val="00F903AA"/>
    <w:rsid w:val="00F94AE5"/>
    <w:rsid w:val="00F966B2"/>
    <w:rsid w:val="00F9773C"/>
    <w:rsid w:val="00FA439C"/>
    <w:rsid w:val="00FA47D8"/>
    <w:rsid w:val="00FA5D5E"/>
    <w:rsid w:val="00FB07FA"/>
    <w:rsid w:val="00FB28CB"/>
    <w:rsid w:val="00FB560D"/>
    <w:rsid w:val="00FB7429"/>
    <w:rsid w:val="00FC3B3C"/>
    <w:rsid w:val="00FC5B36"/>
    <w:rsid w:val="00FC5C4A"/>
    <w:rsid w:val="00FD0733"/>
    <w:rsid w:val="00FD0B09"/>
    <w:rsid w:val="00FD35D8"/>
    <w:rsid w:val="00FD4680"/>
    <w:rsid w:val="00FD56F2"/>
    <w:rsid w:val="00FD6C02"/>
    <w:rsid w:val="00FD7449"/>
    <w:rsid w:val="00FD7660"/>
    <w:rsid w:val="00FE0379"/>
    <w:rsid w:val="00FE0454"/>
    <w:rsid w:val="00FE0DCF"/>
    <w:rsid w:val="00FE341D"/>
    <w:rsid w:val="00FE4ACD"/>
    <w:rsid w:val="00FE59AE"/>
    <w:rsid w:val="00FE6209"/>
    <w:rsid w:val="00FF18BD"/>
    <w:rsid w:val="00FF1CB3"/>
    <w:rsid w:val="00FF30E4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4C101B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5669"/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D5669"/>
    <w:rPr>
      <w:rFonts w:ascii="Lucida Grande" w:hAnsi="Lucida Grande"/>
      <w:sz w:val="18"/>
      <w:szCs w:val="18"/>
    </w:rPr>
  </w:style>
  <w:style w:type="paragraph" w:styleId="a5">
    <w:name w:val="List Paragraph"/>
    <w:basedOn w:val="a"/>
    <w:uiPriority w:val="34"/>
    <w:qFormat/>
    <w:rsid w:val="008A41C8"/>
    <w:pPr>
      <w:ind w:left="720"/>
      <w:contextualSpacing/>
    </w:pPr>
  </w:style>
  <w:style w:type="paragraph" w:styleId="a6">
    <w:name w:val="endnote text"/>
    <w:basedOn w:val="a"/>
    <w:link w:val="a7"/>
    <w:uiPriority w:val="99"/>
    <w:unhideWhenUsed/>
    <w:rsid w:val="00C10882"/>
    <w:pPr>
      <w:snapToGrid w:val="0"/>
      <w:jc w:val="left"/>
    </w:pPr>
  </w:style>
  <w:style w:type="character" w:customStyle="1" w:styleId="a7">
    <w:name w:val="文末脚注文字列 (文字)"/>
    <w:basedOn w:val="a0"/>
    <w:link w:val="a6"/>
    <w:uiPriority w:val="99"/>
    <w:rsid w:val="00C10882"/>
  </w:style>
  <w:style w:type="character" w:styleId="a8">
    <w:name w:val="endnote reference"/>
    <w:basedOn w:val="a0"/>
    <w:uiPriority w:val="99"/>
    <w:unhideWhenUsed/>
    <w:rsid w:val="00C10882"/>
    <w:rPr>
      <w:vertAlign w:val="superscript"/>
    </w:rPr>
  </w:style>
  <w:style w:type="paragraph" w:styleId="a9">
    <w:name w:val="header"/>
    <w:basedOn w:val="a"/>
    <w:link w:val="aa"/>
    <w:rsid w:val="00155E1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rsid w:val="00155E10"/>
  </w:style>
  <w:style w:type="paragraph" w:styleId="ab">
    <w:name w:val="footer"/>
    <w:basedOn w:val="a"/>
    <w:link w:val="ac"/>
    <w:rsid w:val="00155E1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rsid w:val="00155E10"/>
  </w:style>
  <w:style w:type="character" w:styleId="ad">
    <w:name w:val="Hyperlink"/>
    <w:basedOn w:val="a0"/>
    <w:rsid w:val="00114C8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5669"/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D5669"/>
    <w:rPr>
      <w:rFonts w:ascii="Lucida Grande" w:hAnsi="Lucida Grande"/>
      <w:sz w:val="18"/>
      <w:szCs w:val="18"/>
    </w:rPr>
  </w:style>
  <w:style w:type="paragraph" w:styleId="a5">
    <w:name w:val="List Paragraph"/>
    <w:basedOn w:val="a"/>
    <w:uiPriority w:val="34"/>
    <w:qFormat/>
    <w:rsid w:val="008A41C8"/>
    <w:pPr>
      <w:ind w:left="720"/>
      <w:contextualSpacing/>
    </w:pPr>
  </w:style>
  <w:style w:type="paragraph" w:styleId="a6">
    <w:name w:val="endnote text"/>
    <w:basedOn w:val="a"/>
    <w:link w:val="a7"/>
    <w:uiPriority w:val="99"/>
    <w:unhideWhenUsed/>
    <w:rsid w:val="00C10882"/>
    <w:pPr>
      <w:snapToGrid w:val="0"/>
      <w:jc w:val="left"/>
    </w:pPr>
  </w:style>
  <w:style w:type="character" w:customStyle="1" w:styleId="a7">
    <w:name w:val="文末脚注文字列 (文字)"/>
    <w:basedOn w:val="a0"/>
    <w:link w:val="a6"/>
    <w:uiPriority w:val="99"/>
    <w:rsid w:val="00C10882"/>
  </w:style>
  <w:style w:type="character" w:styleId="a8">
    <w:name w:val="endnote reference"/>
    <w:basedOn w:val="a0"/>
    <w:uiPriority w:val="99"/>
    <w:unhideWhenUsed/>
    <w:rsid w:val="00C10882"/>
    <w:rPr>
      <w:vertAlign w:val="superscript"/>
    </w:rPr>
  </w:style>
  <w:style w:type="paragraph" w:styleId="a9">
    <w:name w:val="header"/>
    <w:basedOn w:val="a"/>
    <w:link w:val="aa"/>
    <w:rsid w:val="00155E1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rsid w:val="00155E10"/>
  </w:style>
  <w:style w:type="paragraph" w:styleId="ab">
    <w:name w:val="footer"/>
    <w:basedOn w:val="a"/>
    <w:link w:val="ac"/>
    <w:rsid w:val="00155E1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rsid w:val="00155E10"/>
  </w:style>
  <w:style w:type="character" w:styleId="ad">
    <w:name w:val="Hyperlink"/>
    <w:basedOn w:val="a0"/>
    <w:rsid w:val="00114C8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2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7</Words>
  <Characters>2207</Characters>
  <Application>Microsoft Macintosh Word</Application>
  <DocSecurity>0</DocSecurity>
  <Lines>18</Lines>
  <Paragraphs>4</Paragraphs>
  <ScaleCrop>false</ScaleCrop>
  <Company>Tamagawa University</Company>
  <LinksUpToDate>false</LinksUpToDate>
  <CharactersWithSpaces>2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gawa fMRI</dc:creator>
  <cp:keywords/>
  <cp:lastModifiedBy>Tamagawa fMRI</cp:lastModifiedBy>
  <cp:revision>2</cp:revision>
  <cp:lastPrinted>2013-01-17T01:21:00Z</cp:lastPrinted>
  <dcterms:created xsi:type="dcterms:W3CDTF">2015-02-18T09:21:00Z</dcterms:created>
  <dcterms:modified xsi:type="dcterms:W3CDTF">2015-02-18T09:21:00Z</dcterms:modified>
</cp:coreProperties>
</file>